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4219" w14:textId="47846B78" w:rsidR="00D41013" w:rsidRPr="00B13FC0" w:rsidRDefault="00353C96" w:rsidP="00D41013">
      <w:pPr>
        <w:tabs>
          <w:tab w:val="left" w:pos="1779"/>
        </w:tabs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Supplemental </w:t>
      </w:r>
      <w:r w:rsidR="00D41013" w:rsidRPr="00B13FC0">
        <w:rPr>
          <w:rFonts w:ascii="Times New Roman" w:hAnsi="Times New Roman" w:cs="Times New Roman"/>
          <w:b/>
          <w:iCs/>
        </w:rPr>
        <w:t xml:space="preserve">Table </w:t>
      </w:r>
      <w:r w:rsidR="00AE22D9">
        <w:rPr>
          <w:rFonts w:ascii="Times New Roman" w:hAnsi="Times New Roman" w:cs="Times New Roman"/>
          <w:b/>
          <w:iCs/>
        </w:rPr>
        <w:t>2</w:t>
      </w:r>
    </w:p>
    <w:p w14:paraId="66756058" w14:textId="77777777" w:rsidR="00D41013" w:rsidRPr="00B13FC0" w:rsidRDefault="00D41013" w:rsidP="00D41013">
      <w:pPr>
        <w:tabs>
          <w:tab w:val="left" w:pos="1779"/>
        </w:tabs>
        <w:rPr>
          <w:rFonts w:ascii="Times New Roman" w:hAnsi="Times New Roman" w:cs="Times New Roman"/>
          <w:b/>
          <w:iCs/>
        </w:rPr>
      </w:pPr>
    </w:p>
    <w:p w14:paraId="3FFDF0B4" w14:textId="77777777" w:rsidR="00D41013" w:rsidRPr="00B13FC0" w:rsidRDefault="00D41013" w:rsidP="00D41013">
      <w:pPr>
        <w:tabs>
          <w:tab w:val="left" w:pos="1779"/>
        </w:tabs>
        <w:rPr>
          <w:rFonts w:ascii="Times New Roman" w:hAnsi="Times New Roman" w:cs="Times New Roman"/>
          <w:b/>
          <w:iCs/>
        </w:rPr>
      </w:pPr>
      <w:r w:rsidRPr="00B13FC0">
        <w:rPr>
          <w:rFonts w:ascii="Times New Roman" w:hAnsi="Times New Roman" w:cs="Times New Roman"/>
          <w:b/>
          <w:iCs/>
        </w:rPr>
        <w:t xml:space="preserve">THESIS SURVEY </w:t>
      </w:r>
    </w:p>
    <w:p w14:paraId="0C07EFFA" w14:textId="77777777" w:rsidR="00D41013" w:rsidRPr="00B13FC0" w:rsidRDefault="00D41013">
      <w:pPr>
        <w:rPr>
          <w:rFonts w:ascii="Times New Roman" w:hAnsi="Times New Roman" w:cs="Times New Roman"/>
          <w:lang w:val="en-US"/>
        </w:rPr>
      </w:pPr>
    </w:p>
    <w:p w14:paraId="278E0158" w14:textId="77777777" w:rsidR="0056365F" w:rsidRPr="00872E84" w:rsidRDefault="0056365F">
      <w:pPr>
        <w:rPr>
          <w:rFonts w:ascii="Times New Roman" w:hAnsi="Times New Roman" w:cs="Times New Roman"/>
          <w:b/>
          <w:bCs/>
          <w:lang w:val="en-US"/>
        </w:rPr>
      </w:pPr>
      <w:r w:rsidRPr="00872E84">
        <w:rPr>
          <w:rFonts w:ascii="Times New Roman" w:hAnsi="Times New Roman" w:cs="Times New Roman"/>
          <w:b/>
          <w:bCs/>
          <w:lang w:val="en-US"/>
        </w:rPr>
        <w:t>Section A</w:t>
      </w:r>
    </w:p>
    <w:p w14:paraId="0DD6574D" w14:textId="77777777" w:rsidR="00B13FC0" w:rsidRPr="00B13FC0" w:rsidRDefault="00B13FC0">
      <w:pPr>
        <w:rPr>
          <w:rFonts w:ascii="Times New Roman" w:hAnsi="Times New Roman" w:cs="Times New Roman"/>
          <w:lang w:val="en-US"/>
        </w:rPr>
      </w:pPr>
    </w:p>
    <w:p w14:paraId="72DFDFA4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b/>
          <w:szCs w:val="22"/>
          <w:lang w:val="en-US"/>
        </w:rPr>
      </w:pPr>
      <w:r w:rsidRPr="00B13FC0">
        <w:rPr>
          <w:rFonts w:ascii="Times New Roman" w:hAnsi="Times New Roman" w:cs="Times New Roman"/>
          <w:b/>
          <w:sz w:val="22"/>
          <w:szCs w:val="22"/>
          <w:lang w:val="en-US"/>
        </w:rPr>
        <w:t xml:space="preserve">A: </w:t>
      </w:r>
      <w:r w:rsidRPr="00B13FC0">
        <w:rPr>
          <w:rFonts w:ascii="Times New Roman" w:hAnsi="Times New Roman" w:cs="Times New Roman"/>
          <w:b/>
          <w:szCs w:val="22"/>
          <w:lang w:val="en-US"/>
        </w:rPr>
        <w:t>ABOUT YOU</w:t>
      </w:r>
    </w:p>
    <w:p w14:paraId="11937909" w14:textId="77777777" w:rsidR="00B13FC0" w:rsidRPr="00B13FC0" w:rsidRDefault="00B13FC0" w:rsidP="00872E84">
      <w:pPr>
        <w:widowContro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61971BD2" w14:textId="77777777" w:rsidR="00B13FC0" w:rsidRPr="00B13FC0" w:rsidRDefault="00B13FC0" w:rsidP="00B13FC0">
      <w:pPr>
        <w:widowControl w:val="0"/>
        <w:ind w:left="360"/>
        <w:rPr>
          <w:rFonts w:ascii="Times New Roman" w:hAnsi="Times New Roman" w:cs="Times New Roman"/>
          <w:b/>
          <w:lang w:val="en-US"/>
        </w:rPr>
      </w:pPr>
      <w:r w:rsidRPr="00B13FC0">
        <w:rPr>
          <w:rFonts w:ascii="Times New Roman" w:hAnsi="Times New Roman" w:cs="Times New Roman"/>
          <w:b/>
          <w:lang w:val="en-US"/>
        </w:rPr>
        <w:t>A1. Sex</w:t>
      </w:r>
    </w:p>
    <w:p w14:paraId="7D13210D" w14:textId="77777777" w:rsidR="00B13FC0" w:rsidRPr="00B13FC0" w:rsidRDefault="00B13FC0" w:rsidP="00B13FC0">
      <w:pPr>
        <w:pStyle w:val="ListParagraph"/>
        <w:widowControl w:val="0"/>
        <w:numPr>
          <w:ilvl w:val="1"/>
          <w:numId w:val="2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Female</w:t>
      </w:r>
    </w:p>
    <w:p w14:paraId="61E7E0CA" w14:textId="77777777" w:rsidR="00B13FC0" w:rsidRPr="00B13FC0" w:rsidRDefault="00B13FC0" w:rsidP="00B13FC0">
      <w:pPr>
        <w:pStyle w:val="ListParagraph"/>
        <w:widowControl w:val="0"/>
        <w:numPr>
          <w:ilvl w:val="1"/>
          <w:numId w:val="2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Male</w:t>
      </w:r>
    </w:p>
    <w:p w14:paraId="17A782F9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105838EA" w14:textId="77777777" w:rsidR="00B13FC0" w:rsidRPr="00B13FC0" w:rsidRDefault="00B13FC0" w:rsidP="00B13FC0">
      <w:pPr>
        <w:widowControl w:val="0"/>
        <w:ind w:left="36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b/>
          <w:lang w:val="en-US"/>
        </w:rPr>
        <w:t xml:space="preserve">A2. Age </w:t>
      </w:r>
      <w:r w:rsidRPr="00B13FC0">
        <w:rPr>
          <w:rFonts w:ascii="Times New Roman" w:hAnsi="Times New Roman" w:cs="Times New Roman"/>
          <w:lang w:val="en-US"/>
        </w:rPr>
        <w:t>(years)</w:t>
      </w:r>
      <w:r w:rsidRPr="00B13FC0">
        <w:rPr>
          <w:rFonts w:ascii="Times New Roman" w:hAnsi="Times New Roman" w:cs="Times New Roman"/>
          <w:b/>
          <w:lang w:val="en-US"/>
        </w:rPr>
        <w:tab/>
      </w:r>
      <w:r w:rsidRPr="00B13FC0">
        <w:rPr>
          <w:rFonts w:ascii="Times New Roman" w:hAnsi="Times New Roman" w:cs="Times New Roman"/>
          <w:i/>
          <w:iCs/>
          <w:lang w:val="en-US"/>
        </w:rPr>
        <w:t>[dropdown menu]</w:t>
      </w:r>
    </w:p>
    <w:p w14:paraId="238C342A" w14:textId="77777777" w:rsidR="00B13FC0" w:rsidRPr="00B13FC0" w:rsidRDefault="00B13FC0" w:rsidP="00B13FC0">
      <w:pPr>
        <w:pStyle w:val="ListParagraph"/>
        <w:widowControl w:val="0"/>
        <w:numPr>
          <w:ilvl w:val="1"/>
          <w:numId w:val="3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20-30</w:t>
      </w:r>
      <w:r w:rsidRPr="00B13FC0">
        <w:rPr>
          <w:rFonts w:ascii="Times New Roman" w:hAnsi="Times New Roman" w:cs="Times New Roman"/>
          <w:lang w:val="en-US"/>
        </w:rPr>
        <w:tab/>
      </w:r>
    </w:p>
    <w:p w14:paraId="54B9E9DA" w14:textId="77777777" w:rsidR="00B13FC0" w:rsidRPr="00B13FC0" w:rsidRDefault="00B13FC0" w:rsidP="00B13FC0">
      <w:pPr>
        <w:pStyle w:val="ListParagraph"/>
        <w:widowControl w:val="0"/>
        <w:numPr>
          <w:ilvl w:val="1"/>
          <w:numId w:val="3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31-40</w:t>
      </w:r>
      <w:r w:rsidRPr="00B13FC0">
        <w:rPr>
          <w:rFonts w:ascii="Times New Roman" w:hAnsi="Times New Roman" w:cs="Times New Roman"/>
          <w:lang w:val="en-US"/>
        </w:rPr>
        <w:tab/>
      </w:r>
    </w:p>
    <w:p w14:paraId="7B4D2BAE" w14:textId="77777777" w:rsidR="00B13FC0" w:rsidRPr="00B13FC0" w:rsidRDefault="00B13FC0" w:rsidP="00B13FC0">
      <w:pPr>
        <w:pStyle w:val="ListParagraph"/>
        <w:widowControl w:val="0"/>
        <w:numPr>
          <w:ilvl w:val="1"/>
          <w:numId w:val="3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41-50</w:t>
      </w:r>
      <w:r w:rsidRPr="00B13FC0">
        <w:rPr>
          <w:rFonts w:ascii="Times New Roman" w:hAnsi="Times New Roman" w:cs="Times New Roman"/>
          <w:lang w:val="en-US"/>
        </w:rPr>
        <w:tab/>
      </w:r>
    </w:p>
    <w:p w14:paraId="5A91AA18" w14:textId="77777777" w:rsidR="00B13FC0" w:rsidRPr="00B13FC0" w:rsidRDefault="00B13FC0" w:rsidP="00B13FC0">
      <w:pPr>
        <w:pStyle w:val="ListParagraph"/>
        <w:widowControl w:val="0"/>
        <w:numPr>
          <w:ilvl w:val="1"/>
          <w:numId w:val="3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51-60</w:t>
      </w:r>
      <w:r w:rsidRPr="00B13FC0">
        <w:rPr>
          <w:rFonts w:ascii="Times New Roman" w:hAnsi="Times New Roman" w:cs="Times New Roman"/>
          <w:lang w:val="en-US"/>
        </w:rPr>
        <w:tab/>
      </w:r>
    </w:p>
    <w:p w14:paraId="21374C89" w14:textId="77777777" w:rsidR="00B13FC0" w:rsidRPr="00B13FC0" w:rsidRDefault="00B13FC0" w:rsidP="00B13FC0">
      <w:pPr>
        <w:pStyle w:val="ListParagraph"/>
        <w:widowControl w:val="0"/>
        <w:numPr>
          <w:ilvl w:val="1"/>
          <w:numId w:val="3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61-70</w:t>
      </w:r>
    </w:p>
    <w:p w14:paraId="617FFA3C" w14:textId="77777777" w:rsidR="00B13FC0" w:rsidRPr="00B13FC0" w:rsidRDefault="00B13FC0" w:rsidP="00B13FC0">
      <w:pPr>
        <w:pStyle w:val="ListParagraph"/>
        <w:widowControl w:val="0"/>
        <w:numPr>
          <w:ilvl w:val="1"/>
          <w:numId w:val="3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70+</w:t>
      </w:r>
    </w:p>
    <w:p w14:paraId="05AFC12B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42923B47" w14:textId="77777777" w:rsidR="00B13FC0" w:rsidRPr="00B13FC0" w:rsidRDefault="00B13FC0" w:rsidP="00B13FC0">
      <w:pPr>
        <w:widowControl w:val="0"/>
        <w:ind w:left="360"/>
        <w:rPr>
          <w:rFonts w:ascii="Times New Roman" w:hAnsi="Times New Roman" w:cs="Times New Roman"/>
          <w:b/>
          <w:lang w:val="en-US"/>
        </w:rPr>
      </w:pPr>
      <w:r w:rsidRPr="00B13FC0">
        <w:rPr>
          <w:rFonts w:ascii="Times New Roman" w:hAnsi="Times New Roman" w:cs="Times New Roman"/>
          <w:b/>
          <w:lang w:val="en-US"/>
        </w:rPr>
        <w:t xml:space="preserve">A3. Years in medical practice </w:t>
      </w:r>
      <w:r w:rsidRPr="00B13FC0">
        <w:rPr>
          <w:rFonts w:ascii="Times New Roman" w:hAnsi="Times New Roman" w:cs="Times New Roman"/>
          <w:i/>
          <w:iCs/>
          <w:lang w:val="en-US"/>
        </w:rPr>
        <w:t>[dropdown menu]</w:t>
      </w:r>
    </w:p>
    <w:p w14:paraId="7EF8F685" w14:textId="77777777" w:rsidR="00B13FC0" w:rsidRPr="00B13FC0" w:rsidRDefault="00B13FC0" w:rsidP="00B13FC0">
      <w:pPr>
        <w:pStyle w:val="ListParagraph"/>
        <w:widowControl w:val="0"/>
        <w:numPr>
          <w:ilvl w:val="1"/>
          <w:numId w:val="4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0-10</w:t>
      </w:r>
    </w:p>
    <w:p w14:paraId="30164374" w14:textId="77777777" w:rsidR="00B13FC0" w:rsidRPr="00B13FC0" w:rsidRDefault="00B13FC0" w:rsidP="00B13FC0">
      <w:pPr>
        <w:pStyle w:val="ListParagraph"/>
        <w:widowControl w:val="0"/>
        <w:numPr>
          <w:ilvl w:val="1"/>
          <w:numId w:val="4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11-20</w:t>
      </w:r>
    </w:p>
    <w:p w14:paraId="61268BC9" w14:textId="77777777" w:rsidR="00B13FC0" w:rsidRPr="00B13FC0" w:rsidRDefault="00B13FC0" w:rsidP="00B13FC0">
      <w:pPr>
        <w:pStyle w:val="ListParagraph"/>
        <w:widowControl w:val="0"/>
        <w:numPr>
          <w:ilvl w:val="1"/>
          <w:numId w:val="4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21-30</w:t>
      </w:r>
    </w:p>
    <w:p w14:paraId="1ECD8546" w14:textId="77777777" w:rsidR="00B13FC0" w:rsidRPr="00B13FC0" w:rsidRDefault="00B13FC0" w:rsidP="00B13FC0">
      <w:pPr>
        <w:pStyle w:val="ListParagraph"/>
        <w:widowControl w:val="0"/>
        <w:numPr>
          <w:ilvl w:val="1"/>
          <w:numId w:val="4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31-40</w:t>
      </w:r>
    </w:p>
    <w:p w14:paraId="4D7E8D72" w14:textId="77777777" w:rsidR="00B13FC0" w:rsidRPr="00B13FC0" w:rsidRDefault="00B13FC0" w:rsidP="00B13FC0">
      <w:pPr>
        <w:pStyle w:val="ListParagraph"/>
        <w:widowControl w:val="0"/>
        <w:numPr>
          <w:ilvl w:val="1"/>
          <w:numId w:val="4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More than 40</w:t>
      </w:r>
    </w:p>
    <w:p w14:paraId="0B051F0A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E848731" w14:textId="77777777" w:rsidR="00B13FC0" w:rsidRPr="00B13FC0" w:rsidRDefault="00B13FC0" w:rsidP="00B13FC0">
      <w:pPr>
        <w:widowControl w:val="0"/>
        <w:ind w:left="36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b/>
          <w:lang w:val="en-US"/>
        </w:rPr>
        <w:t xml:space="preserve">A4. Specialty </w:t>
      </w:r>
      <w:r w:rsidRPr="00B13FC0">
        <w:rPr>
          <w:rFonts w:ascii="Times New Roman" w:hAnsi="Times New Roman" w:cs="Times New Roman"/>
          <w:bCs/>
          <w:lang w:val="en-US"/>
        </w:rPr>
        <w:t>[</w:t>
      </w:r>
      <w:r w:rsidRPr="00B13FC0">
        <w:rPr>
          <w:rFonts w:ascii="Times New Roman" w:hAnsi="Times New Roman" w:cs="Times New Roman"/>
          <w:bCs/>
          <w:i/>
          <w:lang w:val="en-US"/>
        </w:rPr>
        <w:t>check all that apply]</w:t>
      </w:r>
      <w:r w:rsidRPr="00B13FC0">
        <w:rPr>
          <w:rFonts w:ascii="Times New Roman" w:hAnsi="Times New Roman" w:cs="Times New Roman"/>
          <w:i/>
          <w:lang w:val="en-US"/>
        </w:rPr>
        <w:tab/>
      </w:r>
    </w:p>
    <w:p w14:paraId="1D43445C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Endocrinology</w:t>
      </w:r>
      <w:r w:rsidRPr="00B13FC0">
        <w:rPr>
          <w:rFonts w:ascii="Times New Roman" w:hAnsi="Times New Roman" w:cs="Times New Roman"/>
          <w:lang w:val="en-US"/>
        </w:rPr>
        <w:tab/>
      </w:r>
    </w:p>
    <w:p w14:paraId="38A243EE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Internal Medicine</w:t>
      </w:r>
    </w:p>
    <w:p w14:paraId="4414D861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Pediatric Endocrinology</w:t>
      </w:r>
    </w:p>
    <w:p w14:paraId="6EBDCFB0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Nuclear Medicine</w:t>
      </w:r>
    </w:p>
    <w:p w14:paraId="02D57399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Surgery</w:t>
      </w:r>
      <w:r w:rsidRPr="00B13FC0">
        <w:rPr>
          <w:rFonts w:ascii="Times New Roman" w:hAnsi="Times New Roman" w:cs="Times New Roman"/>
          <w:lang w:val="en-US"/>
        </w:rPr>
        <w:tab/>
      </w:r>
    </w:p>
    <w:p w14:paraId="51C07458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Family Medicine</w:t>
      </w:r>
    </w:p>
    <w:p w14:paraId="5F3C43EA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Gynecology</w:t>
      </w:r>
    </w:p>
    <w:p w14:paraId="260640BA" w14:textId="77777777" w:rsidR="00B13FC0" w:rsidRPr="00B13FC0" w:rsidRDefault="00B13FC0" w:rsidP="00B13FC0">
      <w:pPr>
        <w:pStyle w:val="ListParagraph"/>
        <w:widowControl w:val="0"/>
        <w:numPr>
          <w:ilvl w:val="1"/>
          <w:numId w:val="5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Other</w:t>
      </w:r>
    </w:p>
    <w:p w14:paraId="58EDD571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372240E5" w14:textId="77777777" w:rsidR="00B13FC0" w:rsidRPr="00B13FC0" w:rsidRDefault="00B13FC0" w:rsidP="00B13FC0">
      <w:pPr>
        <w:widowControl w:val="0"/>
        <w:ind w:left="360"/>
        <w:rPr>
          <w:rFonts w:ascii="Times New Roman" w:hAnsi="Times New Roman" w:cs="Times New Roman"/>
          <w:b/>
          <w:i/>
          <w:lang w:val="en-US"/>
        </w:rPr>
      </w:pPr>
      <w:r w:rsidRPr="00B13FC0">
        <w:rPr>
          <w:rFonts w:ascii="Times New Roman" w:hAnsi="Times New Roman" w:cs="Times New Roman"/>
          <w:b/>
          <w:lang w:val="en-US"/>
        </w:rPr>
        <w:t xml:space="preserve">A5. Member of… </w:t>
      </w:r>
      <w:r w:rsidRPr="00B13FC0">
        <w:rPr>
          <w:rFonts w:ascii="Times New Roman" w:hAnsi="Times New Roman" w:cs="Times New Roman"/>
          <w:bCs/>
          <w:lang w:val="en-US"/>
        </w:rPr>
        <w:t>[</w:t>
      </w:r>
      <w:r w:rsidRPr="00B13FC0">
        <w:rPr>
          <w:rFonts w:ascii="Times New Roman" w:hAnsi="Times New Roman" w:cs="Times New Roman"/>
          <w:bCs/>
          <w:i/>
          <w:lang w:val="en-US"/>
        </w:rPr>
        <w:t>check all that apply]</w:t>
      </w:r>
    </w:p>
    <w:p w14:paraId="382059CC" w14:textId="77777777" w:rsidR="00B13FC0" w:rsidRPr="00B13FC0" w:rsidRDefault="00B13FC0" w:rsidP="00B13FC0">
      <w:pPr>
        <w:pStyle w:val="ListParagraph"/>
        <w:widowControl w:val="0"/>
        <w:numPr>
          <w:ilvl w:val="1"/>
          <w:numId w:val="6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ETA (European Thyroid Association)</w:t>
      </w:r>
    </w:p>
    <w:p w14:paraId="4C21C153" w14:textId="77777777" w:rsidR="00B13FC0" w:rsidRPr="00B13FC0" w:rsidRDefault="00B13FC0" w:rsidP="00B13FC0">
      <w:pPr>
        <w:pStyle w:val="ListParagraph"/>
        <w:widowControl w:val="0"/>
        <w:numPr>
          <w:ilvl w:val="1"/>
          <w:numId w:val="6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ATA (American Thyroid Association)</w:t>
      </w:r>
    </w:p>
    <w:p w14:paraId="46025B4D" w14:textId="77777777" w:rsidR="00B13FC0" w:rsidRPr="00B13FC0" w:rsidRDefault="00B13FC0" w:rsidP="00B13FC0">
      <w:pPr>
        <w:pStyle w:val="ListParagraph"/>
        <w:widowControl w:val="0"/>
        <w:numPr>
          <w:ilvl w:val="1"/>
          <w:numId w:val="6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LATS (Latin American Thyroid Association)</w:t>
      </w:r>
    </w:p>
    <w:p w14:paraId="6375841E" w14:textId="77777777" w:rsidR="00B13FC0" w:rsidRPr="00B13FC0" w:rsidRDefault="00B13FC0" w:rsidP="00B13FC0">
      <w:pPr>
        <w:pStyle w:val="ListParagraph"/>
        <w:widowControl w:val="0"/>
        <w:numPr>
          <w:ilvl w:val="1"/>
          <w:numId w:val="6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AOTA (Asian and Oceanian Thyroid Association)</w:t>
      </w:r>
    </w:p>
    <w:p w14:paraId="2E5A695D" w14:textId="77777777" w:rsidR="00B13FC0" w:rsidRPr="00B13FC0" w:rsidRDefault="00B13FC0" w:rsidP="00B13FC0">
      <w:pPr>
        <w:pStyle w:val="ListParagraph"/>
        <w:widowControl w:val="0"/>
        <w:numPr>
          <w:ilvl w:val="1"/>
          <w:numId w:val="6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National Endocrine Societies</w:t>
      </w:r>
    </w:p>
    <w:p w14:paraId="5D88CEEE" w14:textId="77777777" w:rsidR="00B13FC0" w:rsidRPr="00B13FC0" w:rsidRDefault="00B13FC0" w:rsidP="00B13FC0">
      <w:pPr>
        <w:pStyle w:val="ListParagraph"/>
        <w:widowControl w:val="0"/>
        <w:numPr>
          <w:ilvl w:val="1"/>
          <w:numId w:val="6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None of the above</w:t>
      </w:r>
    </w:p>
    <w:p w14:paraId="64775880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18B10BF" w14:textId="77777777" w:rsidR="00B13FC0" w:rsidRPr="00B13FC0" w:rsidRDefault="00B13FC0" w:rsidP="00B13FC0">
      <w:pPr>
        <w:widowControl w:val="0"/>
        <w:ind w:left="360"/>
        <w:rPr>
          <w:rFonts w:ascii="Times New Roman" w:hAnsi="Times New Roman" w:cs="Times New Roman"/>
          <w:i/>
          <w:lang w:val="en-US"/>
        </w:rPr>
      </w:pPr>
      <w:r w:rsidRPr="00B13FC0">
        <w:rPr>
          <w:rFonts w:ascii="Times New Roman" w:hAnsi="Times New Roman" w:cs="Times New Roman"/>
          <w:b/>
          <w:lang w:val="en-US"/>
        </w:rPr>
        <w:t xml:space="preserve">A6. Where do you practice? </w:t>
      </w:r>
      <w:r w:rsidRPr="00B13FC0">
        <w:rPr>
          <w:rFonts w:ascii="Times New Roman" w:hAnsi="Times New Roman" w:cs="Times New Roman"/>
          <w:bCs/>
          <w:i/>
          <w:lang w:val="en-US"/>
        </w:rPr>
        <w:t>[check all that apply]</w:t>
      </w:r>
    </w:p>
    <w:p w14:paraId="5F0E5EF4" w14:textId="77777777" w:rsidR="00B13FC0" w:rsidRPr="00B13FC0" w:rsidRDefault="00B13FC0" w:rsidP="00B13FC0">
      <w:pPr>
        <w:pStyle w:val="ListParagraph"/>
        <w:widowControl w:val="0"/>
        <w:numPr>
          <w:ilvl w:val="1"/>
          <w:numId w:val="7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 xml:space="preserve">University </w:t>
      </w:r>
      <w:proofErr w:type="spellStart"/>
      <w:r w:rsidRPr="00B13FC0">
        <w:rPr>
          <w:rFonts w:ascii="Times New Roman" w:hAnsi="Times New Roman" w:cs="Times New Roman"/>
          <w:lang w:val="en-US"/>
        </w:rPr>
        <w:t>centre</w:t>
      </w:r>
      <w:proofErr w:type="spellEnd"/>
    </w:p>
    <w:p w14:paraId="455DA23D" w14:textId="77777777" w:rsidR="00B13FC0" w:rsidRPr="00B13FC0" w:rsidRDefault="00B13FC0" w:rsidP="00B13FC0">
      <w:pPr>
        <w:pStyle w:val="ListParagraph"/>
        <w:widowControl w:val="0"/>
        <w:numPr>
          <w:ilvl w:val="1"/>
          <w:numId w:val="7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Regional hospital</w:t>
      </w:r>
    </w:p>
    <w:p w14:paraId="3425D1B5" w14:textId="77777777" w:rsidR="00B13FC0" w:rsidRPr="00B13FC0" w:rsidRDefault="00B13FC0" w:rsidP="00B13FC0">
      <w:pPr>
        <w:pStyle w:val="ListParagraph"/>
        <w:widowControl w:val="0"/>
        <w:numPr>
          <w:ilvl w:val="1"/>
          <w:numId w:val="7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 xml:space="preserve">Private clinic </w:t>
      </w:r>
    </w:p>
    <w:p w14:paraId="29EAD489" w14:textId="77777777" w:rsidR="00B13FC0" w:rsidRPr="00B13FC0" w:rsidRDefault="00B13FC0" w:rsidP="00B13FC0">
      <w:pPr>
        <w:pStyle w:val="ListParagraph"/>
        <w:widowControl w:val="0"/>
        <w:numPr>
          <w:ilvl w:val="1"/>
          <w:numId w:val="7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General Practice</w:t>
      </w:r>
    </w:p>
    <w:p w14:paraId="30E8660F" w14:textId="77777777" w:rsidR="00B13FC0" w:rsidRPr="00B13FC0" w:rsidRDefault="00B13FC0" w:rsidP="00B13FC0">
      <w:pPr>
        <w:pStyle w:val="ListParagraph"/>
        <w:widowControl w:val="0"/>
        <w:numPr>
          <w:ilvl w:val="1"/>
          <w:numId w:val="7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t>Basic researcher</w:t>
      </w:r>
    </w:p>
    <w:p w14:paraId="5EA02291" w14:textId="77777777" w:rsidR="00B13FC0" w:rsidRPr="00B13FC0" w:rsidRDefault="00B13FC0" w:rsidP="00B13FC0">
      <w:pPr>
        <w:pStyle w:val="ListParagraph"/>
        <w:widowControl w:val="0"/>
        <w:numPr>
          <w:ilvl w:val="1"/>
          <w:numId w:val="7"/>
        </w:numPr>
        <w:contextualSpacing w:val="0"/>
        <w:rPr>
          <w:rFonts w:ascii="Times New Roman" w:hAnsi="Times New Roman" w:cs="Times New Roman"/>
          <w:lang w:val="en-US"/>
        </w:rPr>
      </w:pPr>
      <w:r w:rsidRPr="00B13FC0">
        <w:rPr>
          <w:rFonts w:ascii="Times New Roman" w:hAnsi="Times New Roman" w:cs="Times New Roman"/>
          <w:lang w:val="en-US"/>
        </w:rPr>
        <w:lastRenderedPageBreak/>
        <w:t>Specialist Practice</w:t>
      </w:r>
    </w:p>
    <w:p w14:paraId="405AFBB4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7D76F8DC" w14:textId="77777777" w:rsidR="00B13FC0" w:rsidRPr="00EC1D10" w:rsidRDefault="00B13FC0" w:rsidP="00B13FC0">
      <w:pPr>
        <w:widowControl w:val="0"/>
        <w:ind w:left="360"/>
        <w:rPr>
          <w:rFonts w:ascii="Times New Roman" w:hAnsi="Times New Roman" w:cs="Times New Roman"/>
          <w:b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 xml:space="preserve">A7. Do you treat thyroid patients on a regular basis (daily or weekly)? </w:t>
      </w:r>
    </w:p>
    <w:p w14:paraId="58361345" w14:textId="77777777" w:rsidR="00B13FC0" w:rsidRPr="00EC1D10" w:rsidRDefault="00B13FC0" w:rsidP="00B13FC0">
      <w:pPr>
        <w:pStyle w:val="ListParagraph"/>
        <w:widowControl w:val="0"/>
        <w:numPr>
          <w:ilvl w:val="1"/>
          <w:numId w:val="8"/>
        </w:numPr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Yes, daily</w:t>
      </w:r>
    </w:p>
    <w:p w14:paraId="2D8E27F1" w14:textId="77777777" w:rsidR="00B13FC0" w:rsidRPr="00EC1D10" w:rsidRDefault="00B13FC0" w:rsidP="00B13FC0">
      <w:pPr>
        <w:pStyle w:val="ListParagraph"/>
        <w:widowControl w:val="0"/>
        <w:numPr>
          <w:ilvl w:val="1"/>
          <w:numId w:val="8"/>
        </w:numPr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Yes, weekly</w:t>
      </w:r>
    </w:p>
    <w:p w14:paraId="419F1547" w14:textId="77777777" w:rsidR="00B13FC0" w:rsidRPr="00EC1D10" w:rsidRDefault="00B13FC0" w:rsidP="00B13FC0">
      <w:pPr>
        <w:pStyle w:val="ListParagraph"/>
        <w:widowControl w:val="0"/>
        <w:numPr>
          <w:ilvl w:val="1"/>
          <w:numId w:val="8"/>
        </w:numPr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No, I rarely treat thyroid patients</w:t>
      </w:r>
    </w:p>
    <w:p w14:paraId="0F001EA3" w14:textId="77777777" w:rsidR="00B13FC0" w:rsidRPr="00EC1D10" w:rsidRDefault="00B13FC0" w:rsidP="00B13FC0">
      <w:pPr>
        <w:pStyle w:val="ListParagraph"/>
        <w:widowControl w:val="0"/>
        <w:ind w:left="1440"/>
        <w:contextualSpacing w:val="0"/>
        <w:rPr>
          <w:rFonts w:ascii="Times New Roman" w:hAnsi="Times New Roman" w:cs="Times New Roman"/>
          <w:lang w:val="en-US"/>
        </w:rPr>
      </w:pPr>
    </w:p>
    <w:p w14:paraId="12A3FE87" w14:textId="77777777" w:rsidR="00B13FC0" w:rsidRPr="00EC1D10" w:rsidRDefault="00B13FC0" w:rsidP="00B13FC0">
      <w:pPr>
        <w:widowControl w:val="0"/>
        <w:ind w:left="360"/>
        <w:rPr>
          <w:rFonts w:ascii="Times New Roman" w:hAnsi="Times New Roman" w:cs="Times New Roman"/>
          <w:b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>A8. Do you treat patients with hypothyroidism?</w:t>
      </w:r>
    </w:p>
    <w:p w14:paraId="38683412" w14:textId="77777777" w:rsidR="00B13FC0" w:rsidRPr="00EC1D10" w:rsidRDefault="00B13FC0" w:rsidP="00B13FC0">
      <w:pPr>
        <w:pStyle w:val="ListParagraph"/>
        <w:widowControl w:val="0"/>
        <w:numPr>
          <w:ilvl w:val="0"/>
          <w:numId w:val="9"/>
        </w:numPr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Yes, from 10 to 50 patients/year</w:t>
      </w:r>
    </w:p>
    <w:p w14:paraId="10A264C4" w14:textId="77777777" w:rsidR="00B13FC0" w:rsidRPr="00EC1D10" w:rsidRDefault="00B13FC0" w:rsidP="00B13FC0">
      <w:pPr>
        <w:pStyle w:val="ListParagraph"/>
        <w:widowControl w:val="0"/>
        <w:numPr>
          <w:ilvl w:val="0"/>
          <w:numId w:val="9"/>
        </w:numPr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Yes, from 51 to 100 patients/year</w:t>
      </w:r>
    </w:p>
    <w:p w14:paraId="41007EF5" w14:textId="77777777" w:rsidR="00B13FC0" w:rsidRPr="00EC1D10" w:rsidRDefault="00B13FC0" w:rsidP="00B13FC0">
      <w:pPr>
        <w:pStyle w:val="ListParagraph"/>
        <w:widowControl w:val="0"/>
        <w:numPr>
          <w:ilvl w:val="0"/>
          <w:numId w:val="9"/>
        </w:numPr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Yes, &gt; 100 patients/year</w:t>
      </w:r>
    </w:p>
    <w:p w14:paraId="4B1348FB" w14:textId="77777777" w:rsidR="00B13FC0" w:rsidRPr="00EC1D10" w:rsidRDefault="00B13FC0" w:rsidP="00B13FC0">
      <w:pPr>
        <w:pStyle w:val="ListParagraph"/>
        <w:widowControl w:val="0"/>
        <w:numPr>
          <w:ilvl w:val="0"/>
          <w:numId w:val="9"/>
        </w:numPr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No, I rarely treat hypothyroid patients</w:t>
      </w:r>
    </w:p>
    <w:p w14:paraId="3DE3A611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166AEB1" w14:textId="77777777" w:rsidR="00B13FC0" w:rsidRPr="00872E84" w:rsidRDefault="00872E84" w:rsidP="00872E84">
      <w:pPr>
        <w:rPr>
          <w:rFonts w:ascii="Times New Roman" w:hAnsi="Times New Roman" w:cs="Times New Roman"/>
          <w:b/>
          <w:bCs/>
          <w:lang w:val="en-US"/>
        </w:rPr>
      </w:pPr>
      <w:r w:rsidRPr="00872E84">
        <w:rPr>
          <w:rFonts w:ascii="Times New Roman" w:hAnsi="Times New Roman" w:cs="Times New Roman"/>
          <w:b/>
          <w:bCs/>
          <w:lang w:val="en-US"/>
        </w:rPr>
        <w:t xml:space="preserve">Section </w:t>
      </w:r>
      <w:r>
        <w:rPr>
          <w:rFonts w:ascii="Times New Roman" w:hAnsi="Times New Roman" w:cs="Times New Roman"/>
          <w:b/>
          <w:bCs/>
          <w:lang w:val="en-US"/>
        </w:rPr>
        <w:t>B</w:t>
      </w:r>
    </w:p>
    <w:p w14:paraId="3B48B84F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FD379C6" w14:textId="77777777" w:rsidR="00B13FC0" w:rsidRPr="00EC1D10" w:rsidRDefault="00B13FC0" w:rsidP="00B13FC0">
      <w:pPr>
        <w:widowControl w:val="0"/>
        <w:rPr>
          <w:rFonts w:ascii="Times New Roman" w:hAnsi="Times New Roman" w:cs="Times New Roman"/>
          <w:b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>B. HYPOTHYROIDISM</w:t>
      </w:r>
    </w:p>
    <w:p w14:paraId="1EF3A149" w14:textId="77777777" w:rsidR="00B13FC0" w:rsidRPr="00EC1D10" w:rsidRDefault="00B13FC0" w:rsidP="00B13FC0">
      <w:pPr>
        <w:widowControl w:val="0"/>
        <w:rPr>
          <w:rFonts w:ascii="Times New Roman" w:hAnsi="Times New Roman" w:cs="Times New Roman"/>
          <w:lang w:val="en-US"/>
        </w:rPr>
      </w:pPr>
    </w:p>
    <w:p w14:paraId="037F26D8" w14:textId="77777777" w:rsidR="00B13FC0" w:rsidRPr="00EC1D1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 xml:space="preserve">B1. Thyroid hormones may be indicated in biochemically euthyroid patients with: </w:t>
      </w:r>
      <w:r w:rsidRPr="00EC1D10">
        <w:rPr>
          <w:rFonts w:ascii="Times New Roman" w:hAnsi="Times New Roman" w:cs="Times New Roman"/>
          <w:bCs/>
          <w:i/>
          <w:lang w:val="en-US"/>
        </w:rPr>
        <w:t>[check all that apply]</w:t>
      </w:r>
    </w:p>
    <w:p w14:paraId="4001DE39" w14:textId="77777777" w:rsidR="00B13FC0" w:rsidRPr="00EC1D10" w:rsidRDefault="00B13FC0" w:rsidP="00B13FC0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 xml:space="preserve">unexplained fatigue </w:t>
      </w:r>
    </w:p>
    <w:p w14:paraId="22B6FB90" w14:textId="77777777" w:rsidR="00B13FC0" w:rsidRPr="00EC1D10" w:rsidRDefault="00B13FC0" w:rsidP="00B13FC0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obesity resistant to life-style interventions</w:t>
      </w:r>
    </w:p>
    <w:p w14:paraId="60DD8865" w14:textId="77777777" w:rsidR="00B13FC0" w:rsidRPr="00EC1D10" w:rsidRDefault="00B13FC0" w:rsidP="00B13FC0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severe hypercholesterolemia, as a complementary treatment</w:t>
      </w:r>
    </w:p>
    <w:p w14:paraId="2DC676AA" w14:textId="77777777" w:rsidR="00B13FC0" w:rsidRPr="00EC1D10" w:rsidRDefault="00B13FC0" w:rsidP="00B13FC0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depression resistant to anti-depressant medications</w:t>
      </w:r>
    </w:p>
    <w:p w14:paraId="31C327C8" w14:textId="77777777" w:rsidR="00B13FC0" w:rsidRPr="00EC1D10" w:rsidRDefault="00B13FC0" w:rsidP="00B13FC0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female infertility with high level of thyroid antibodies</w:t>
      </w:r>
    </w:p>
    <w:p w14:paraId="26D9FD33" w14:textId="77777777" w:rsidR="00B13FC0" w:rsidRPr="00EC1D10" w:rsidRDefault="00B13FC0" w:rsidP="00B13FC0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simple goiter growing over time*</w:t>
      </w:r>
    </w:p>
    <w:p w14:paraId="13D34354" w14:textId="77777777" w:rsidR="00B13FC0" w:rsidRPr="00EC1D10" w:rsidRDefault="00B13FC0" w:rsidP="00B13FC0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no, treatment is never indicated for these patients</w:t>
      </w:r>
    </w:p>
    <w:p w14:paraId="2ACAB107" w14:textId="77777777" w:rsidR="00B13FC0" w:rsidRPr="00EC1D10" w:rsidRDefault="00B13FC0" w:rsidP="00B13FC0">
      <w:pPr>
        <w:ind w:left="36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*If this is ever an indication, even under specific circumstances (</w:t>
      </w:r>
      <w:proofErr w:type="gramStart"/>
      <w:r w:rsidRPr="00EC1D10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e</w:t>
      </w:r>
      <w:r w:rsidR="00331483" w:rsidRPr="00EC1D10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.</w:t>
      </w:r>
      <w:r w:rsidRPr="00EC1D10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g</w:t>
      </w:r>
      <w:r w:rsidR="00331483" w:rsidRPr="00EC1D10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.</w:t>
      </w:r>
      <w:proofErr w:type="gramEnd"/>
      <w:r w:rsidRPr="00EC1D10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 xml:space="preserve"> taking into account age and comorbidities) then it should be ticked.</w:t>
      </w:r>
    </w:p>
    <w:p w14:paraId="3CF62645" w14:textId="77777777" w:rsidR="00B13FC0" w:rsidRPr="00EC1D10" w:rsidRDefault="00B13FC0" w:rsidP="00B13FC0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US"/>
        </w:rPr>
      </w:pPr>
    </w:p>
    <w:p w14:paraId="4A26FEE8" w14:textId="77777777" w:rsidR="00B13FC0" w:rsidRPr="00EC1D1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50DDBF4" w14:textId="77777777" w:rsidR="00B13FC0" w:rsidRPr="00EC1D1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>B2. Which thyroid hormones available for substitution therapy should be the first choice for the treatment of hypothyroid patients?</w:t>
      </w:r>
    </w:p>
    <w:p w14:paraId="0FBBF909" w14:textId="77777777" w:rsidR="00B13FC0" w:rsidRPr="00EC1D10" w:rsidRDefault="00B13FC0" w:rsidP="00B13FC0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 xml:space="preserve">LT4 </w:t>
      </w:r>
    </w:p>
    <w:p w14:paraId="394D7622" w14:textId="77777777" w:rsidR="00B13FC0" w:rsidRPr="00EC1D10" w:rsidRDefault="00B13FC0" w:rsidP="00B13FC0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LT3</w:t>
      </w:r>
    </w:p>
    <w:p w14:paraId="6BB9C21A" w14:textId="77777777" w:rsidR="00B13FC0" w:rsidRPr="00EC1D10" w:rsidRDefault="00B13FC0" w:rsidP="00B13FC0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 xml:space="preserve">Desiccated thyroid </w:t>
      </w:r>
    </w:p>
    <w:p w14:paraId="505851C9" w14:textId="77777777" w:rsidR="00B13FC0" w:rsidRPr="00EC1D10" w:rsidRDefault="00B13FC0" w:rsidP="00B13FC0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LT4 and LT3 combination</w:t>
      </w:r>
    </w:p>
    <w:p w14:paraId="67466D0D" w14:textId="77777777" w:rsidR="00B13FC0" w:rsidRPr="00EC1D1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3D26E2E" w14:textId="77777777" w:rsidR="00B13FC0" w:rsidRPr="00EC1D1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 xml:space="preserve">B3. Which of the following drugs are you prescribing in clinical practice? </w:t>
      </w:r>
      <w:r w:rsidRPr="00EC1D10">
        <w:rPr>
          <w:rFonts w:ascii="Times New Roman" w:hAnsi="Times New Roman" w:cs="Times New Roman"/>
          <w:bCs/>
          <w:i/>
          <w:lang w:val="en-US"/>
        </w:rPr>
        <w:t>[check all that apply]</w:t>
      </w:r>
    </w:p>
    <w:p w14:paraId="0AD9A81E" w14:textId="77777777" w:rsidR="00B13FC0" w:rsidRPr="00EC1D10" w:rsidRDefault="00B13FC0" w:rsidP="00B13FC0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 xml:space="preserve">LT4 </w:t>
      </w:r>
    </w:p>
    <w:p w14:paraId="5B132C5C" w14:textId="77777777" w:rsidR="00B13FC0" w:rsidRPr="00EC1D10" w:rsidRDefault="00B13FC0" w:rsidP="00B13FC0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LT3</w:t>
      </w:r>
    </w:p>
    <w:p w14:paraId="0999BEBC" w14:textId="77777777" w:rsidR="00B13FC0" w:rsidRPr="00EC1D10" w:rsidRDefault="00B13FC0" w:rsidP="00B13FC0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 xml:space="preserve">Desiccated thyroid </w:t>
      </w:r>
    </w:p>
    <w:p w14:paraId="6A36E8B1" w14:textId="77777777" w:rsidR="00B13FC0" w:rsidRPr="00EC1D10" w:rsidRDefault="00B13FC0" w:rsidP="00B13FC0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>LT4 and LT3 combination</w:t>
      </w:r>
    </w:p>
    <w:p w14:paraId="5789C98F" w14:textId="77777777" w:rsidR="00B13FC0" w:rsidRPr="00B13FC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C064512" w14:textId="77777777" w:rsidR="00B13FC0" w:rsidRPr="00EC1D1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>B4. How much control do you have over the formulation of LT4 dispensed for your patients? Please choose the option the best applies to your practice</w:t>
      </w:r>
    </w:p>
    <w:p w14:paraId="7794A05F" w14:textId="77777777" w:rsidR="00B13FC0" w:rsidRPr="00EC1D1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b/>
          <w:lang w:val="en-US"/>
        </w:rPr>
        <w:tab/>
      </w:r>
      <w:r w:rsidRPr="00EC1D10">
        <w:rPr>
          <w:rFonts w:ascii="Times New Roman" w:hAnsi="Times New Roman" w:cs="Times New Roman"/>
          <w:lang w:val="en-US"/>
        </w:rPr>
        <w:t xml:space="preserve">1) </w:t>
      </w:r>
      <w:r w:rsidR="0021484D" w:rsidRPr="00EC1D10">
        <w:rPr>
          <w:rFonts w:ascii="Times New Roman" w:hAnsi="Times New Roman" w:cs="Times New Roman"/>
          <w:lang w:val="en-US"/>
        </w:rPr>
        <w:t>M</w:t>
      </w:r>
      <w:r w:rsidRPr="00EC1D10">
        <w:rPr>
          <w:rFonts w:ascii="Times New Roman" w:hAnsi="Times New Roman" w:cs="Times New Roman"/>
          <w:lang w:val="en-US"/>
        </w:rPr>
        <w:t>ost of my patients are dispensed the type of LT4 that I recommend</w:t>
      </w:r>
    </w:p>
    <w:p w14:paraId="1BD95EBD" w14:textId="77777777" w:rsidR="00B13FC0" w:rsidRPr="004A0395" w:rsidRDefault="00B13FC0" w:rsidP="00B13FC0">
      <w:pPr>
        <w:widowControl w:val="0"/>
        <w:autoSpaceDE w:val="0"/>
        <w:autoSpaceDN w:val="0"/>
        <w:adjustRightInd w:val="0"/>
        <w:ind w:left="708"/>
        <w:rPr>
          <w:rFonts w:ascii="Times New Roman" w:hAnsi="Times New Roman" w:cs="Times New Roman"/>
          <w:lang w:val="en-US"/>
        </w:rPr>
      </w:pPr>
      <w:r w:rsidRPr="00EC1D10">
        <w:rPr>
          <w:rFonts w:ascii="Times New Roman" w:hAnsi="Times New Roman" w:cs="Times New Roman"/>
          <w:lang w:val="en-US"/>
        </w:rPr>
        <w:t xml:space="preserve">2) I have control over the type of LT4, but I </w:t>
      </w:r>
      <w:proofErr w:type="gramStart"/>
      <w:r w:rsidRPr="00EC1D10">
        <w:rPr>
          <w:rFonts w:ascii="Times New Roman" w:hAnsi="Times New Roman" w:cs="Times New Roman"/>
          <w:lang w:val="en-US"/>
        </w:rPr>
        <w:t>have to</w:t>
      </w:r>
      <w:proofErr w:type="gramEnd"/>
      <w:r w:rsidRPr="00EC1D10">
        <w:rPr>
          <w:rFonts w:ascii="Times New Roman" w:hAnsi="Times New Roman" w:cs="Times New Roman"/>
          <w:lang w:val="en-US"/>
        </w:rPr>
        <w:t xml:space="preserve"> justify it to the regulatory </w:t>
      </w:r>
      <w:r w:rsidRPr="004A0395">
        <w:rPr>
          <w:rFonts w:ascii="Times New Roman" w:hAnsi="Times New Roman" w:cs="Times New Roman"/>
          <w:lang w:val="en-US"/>
        </w:rPr>
        <w:t>authorities every time I recommend it</w:t>
      </w:r>
    </w:p>
    <w:p w14:paraId="7D1446CF" w14:textId="77777777" w:rsidR="00B13FC0" w:rsidRPr="004A0395" w:rsidRDefault="00B13FC0" w:rsidP="00B13FC0">
      <w:pPr>
        <w:widowControl w:val="0"/>
        <w:autoSpaceDE w:val="0"/>
        <w:autoSpaceDN w:val="0"/>
        <w:adjustRightInd w:val="0"/>
        <w:ind w:left="708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>3) the type of dispensed thyroxine is mostly chosen by general practitioners</w:t>
      </w:r>
    </w:p>
    <w:p w14:paraId="0DED5E5A" w14:textId="77777777" w:rsidR="00B13FC0" w:rsidRPr="004A0395" w:rsidRDefault="00B13FC0" w:rsidP="00B13FC0">
      <w:pPr>
        <w:widowControl w:val="0"/>
        <w:autoSpaceDE w:val="0"/>
        <w:autoSpaceDN w:val="0"/>
        <w:adjustRightInd w:val="0"/>
        <w:ind w:left="708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lastRenderedPageBreak/>
        <w:t xml:space="preserve">4) for most of my patients I have no control over the type of LT4 that they are dispensed </w:t>
      </w:r>
    </w:p>
    <w:p w14:paraId="66494C94" w14:textId="77777777" w:rsidR="00B13FC0" w:rsidRPr="00B13FC0" w:rsidRDefault="00B13FC0" w:rsidP="00B13FC0">
      <w:pPr>
        <w:widowControl w:val="0"/>
        <w:autoSpaceDE w:val="0"/>
        <w:autoSpaceDN w:val="0"/>
        <w:adjustRightInd w:val="0"/>
        <w:ind w:left="708"/>
        <w:rPr>
          <w:rFonts w:ascii="Times New Roman" w:hAnsi="Times New Roman" w:cs="Times New Roman"/>
          <w:sz w:val="22"/>
          <w:szCs w:val="22"/>
          <w:lang w:val="en-US"/>
        </w:rPr>
      </w:pPr>
    </w:p>
    <w:p w14:paraId="250BB836" w14:textId="77777777" w:rsidR="00B13FC0" w:rsidRPr="004A0395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4A0395">
        <w:rPr>
          <w:rFonts w:ascii="Times New Roman" w:hAnsi="Times New Roman" w:cs="Times New Roman"/>
          <w:b/>
          <w:lang w:val="en-US"/>
        </w:rPr>
        <w:t xml:space="preserve">B5. Interfering drugs may influence the stability of therapy. Which LT4 preparation is in your experience least likely to be subject to variable absorption? </w:t>
      </w:r>
    </w:p>
    <w:p w14:paraId="4DA6BF6A" w14:textId="77777777" w:rsidR="00B13FC0" w:rsidRPr="004A0395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1) </w:t>
      </w:r>
      <w:r w:rsidR="004A0395">
        <w:rPr>
          <w:rFonts w:ascii="Times New Roman" w:hAnsi="Times New Roman" w:cs="Times New Roman"/>
          <w:lang w:val="en-US"/>
        </w:rPr>
        <w:t>T</w:t>
      </w:r>
      <w:r w:rsidRPr="004A0395">
        <w:rPr>
          <w:rFonts w:ascii="Times New Roman" w:hAnsi="Times New Roman" w:cs="Times New Roman"/>
          <w:lang w:val="en-US"/>
        </w:rPr>
        <w:t>ablets</w:t>
      </w:r>
    </w:p>
    <w:p w14:paraId="110A3082" w14:textId="77777777" w:rsidR="00B13FC0" w:rsidRPr="004A0395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2) </w:t>
      </w:r>
      <w:r w:rsidR="004A0395">
        <w:rPr>
          <w:rFonts w:ascii="Times New Roman" w:hAnsi="Times New Roman" w:cs="Times New Roman"/>
          <w:lang w:val="en-US"/>
        </w:rPr>
        <w:t>S</w:t>
      </w:r>
      <w:r w:rsidRPr="004A0395">
        <w:rPr>
          <w:rFonts w:ascii="Times New Roman" w:hAnsi="Times New Roman" w:cs="Times New Roman"/>
          <w:lang w:val="en-US"/>
        </w:rPr>
        <w:t>oft-gel capsules</w:t>
      </w:r>
    </w:p>
    <w:p w14:paraId="4EF3AD63" w14:textId="77777777" w:rsidR="00B13FC0" w:rsidRPr="004A0395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3) </w:t>
      </w:r>
      <w:r w:rsidR="004A0395">
        <w:rPr>
          <w:rFonts w:ascii="Times New Roman" w:hAnsi="Times New Roman" w:cs="Times New Roman"/>
          <w:lang w:val="en-US"/>
        </w:rPr>
        <w:t>Li</w:t>
      </w:r>
      <w:r w:rsidRPr="004A0395">
        <w:rPr>
          <w:rFonts w:ascii="Times New Roman" w:hAnsi="Times New Roman" w:cs="Times New Roman"/>
          <w:lang w:val="en-US"/>
        </w:rPr>
        <w:t>quid solution</w:t>
      </w:r>
    </w:p>
    <w:p w14:paraId="754F97B6" w14:textId="77777777" w:rsidR="00B13FC0" w:rsidRPr="004A0395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>4) I expect no major changes with different formulations</w:t>
      </w:r>
    </w:p>
    <w:p w14:paraId="097C1EC7" w14:textId="77777777" w:rsidR="00B13FC0" w:rsidRPr="00B13FC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79B55CEE" w14:textId="77777777" w:rsidR="00B13FC0" w:rsidRPr="004A0395" w:rsidRDefault="0007416B" w:rsidP="00B13FC0">
      <w:pPr>
        <w:widowContro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B</w:t>
      </w:r>
      <w:r w:rsidR="00B13FC0" w:rsidRPr="004A0395">
        <w:rPr>
          <w:rFonts w:ascii="Times New Roman" w:hAnsi="Times New Roman" w:cs="Times New Roman"/>
          <w:b/>
          <w:lang w:val="en-US"/>
        </w:rPr>
        <w:t xml:space="preserve">6. Which of the following preparations of LT4 would you prescribe in case of first diagnosis of hypothyroidism when the patient self-reports intolerance to various foods raising the possibility of celiac disease, malabsorption, lactose intolerance, or intolerance to common </w:t>
      </w:r>
      <w:r w:rsidR="00B5651E" w:rsidRPr="004A0395">
        <w:rPr>
          <w:rFonts w:ascii="Times New Roman" w:hAnsi="Times New Roman" w:cs="Times New Roman"/>
          <w:b/>
          <w:lang w:val="en-US"/>
        </w:rPr>
        <w:t>excipients?</w:t>
      </w:r>
    </w:p>
    <w:p w14:paraId="3DBB0FD8" w14:textId="77777777" w:rsidR="00B13FC0" w:rsidRPr="004A0395" w:rsidRDefault="00B13FC0" w:rsidP="00B13FC0">
      <w:pPr>
        <w:pStyle w:val="ListParagraph"/>
        <w:widowControl w:val="0"/>
        <w:ind w:left="360" w:firstLine="348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1) </w:t>
      </w:r>
      <w:r w:rsidR="00B5651E">
        <w:rPr>
          <w:rFonts w:ascii="Times New Roman" w:hAnsi="Times New Roman" w:cs="Times New Roman"/>
          <w:lang w:val="en-US"/>
        </w:rPr>
        <w:t>T</w:t>
      </w:r>
      <w:r w:rsidRPr="004A0395">
        <w:rPr>
          <w:rFonts w:ascii="Times New Roman" w:hAnsi="Times New Roman" w:cs="Times New Roman"/>
          <w:lang w:val="en-US"/>
        </w:rPr>
        <w:t>ablets</w:t>
      </w:r>
    </w:p>
    <w:p w14:paraId="4C5BB533" w14:textId="77777777" w:rsidR="00B13FC0" w:rsidRPr="004A0395" w:rsidRDefault="00B13FC0" w:rsidP="00B13FC0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2) </w:t>
      </w:r>
      <w:r w:rsidR="00B5651E">
        <w:rPr>
          <w:rFonts w:ascii="Times New Roman" w:hAnsi="Times New Roman" w:cs="Times New Roman"/>
          <w:lang w:val="en-US"/>
        </w:rPr>
        <w:t>S</w:t>
      </w:r>
      <w:r w:rsidRPr="004A0395">
        <w:rPr>
          <w:rFonts w:ascii="Times New Roman" w:hAnsi="Times New Roman" w:cs="Times New Roman"/>
          <w:lang w:val="en-US"/>
        </w:rPr>
        <w:t>oft-gel capsules</w:t>
      </w:r>
    </w:p>
    <w:p w14:paraId="7543364C" w14:textId="77777777" w:rsidR="00B13FC0" w:rsidRPr="004A0395" w:rsidRDefault="00B13FC0" w:rsidP="00B13FC0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3) </w:t>
      </w:r>
      <w:r w:rsidR="00B5651E">
        <w:rPr>
          <w:rFonts w:ascii="Times New Roman" w:hAnsi="Times New Roman" w:cs="Times New Roman"/>
          <w:lang w:val="en-US"/>
        </w:rPr>
        <w:t>Li</w:t>
      </w:r>
      <w:r w:rsidRPr="004A0395">
        <w:rPr>
          <w:rFonts w:ascii="Times New Roman" w:hAnsi="Times New Roman" w:cs="Times New Roman"/>
          <w:lang w:val="en-US"/>
        </w:rPr>
        <w:t>quid solution</w:t>
      </w:r>
    </w:p>
    <w:p w14:paraId="2E86FA78" w14:textId="77777777" w:rsidR="00B13FC0" w:rsidRPr="004A0395" w:rsidRDefault="00B13FC0" w:rsidP="00B13FC0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>4) I expect no major changes with the different formulations</w:t>
      </w:r>
    </w:p>
    <w:p w14:paraId="0B43A6FD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D69DFC6" w14:textId="77777777" w:rsidR="00B13FC0" w:rsidRPr="00B5651E" w:rsidRDefault="00B13FC0" w:rsidP="00B13FC0">
      <w:pPr>
        <w:widowControl w:val="0"/>
        <w:rPr>
          <w:rFonts w:ascii="Times New Roman" w:hAnsi="Times New Roman" w:cs="Times New Roman"/>
          <w:b/>
          <w:lang w:val="en-US"/>
        </w:rPr>
      </w:pPr>
      <w:r w:rsidRPr="00B5651E">
        <w:rPr>
          <w:rFonts w:ascii="Times New Roman" w:hAnsi="Times New Roman" w:cs="Times New Roman"/>
          <w:b/>
          <w:lang w:val="en-US"/>
        </w:rPr>
        <w:t>B7. Which of the following preparations of LT4 would you prescribe for a patient established on LT4 who has unexplained poor biochemical control of hypothyroidism?</w:t>
      </w:r>
    </w:p>
    <w:p w14:paraId="21BA7AAF" w14:textId="77777777" w:rsidR="00B5651E" w:rsidRPr="004A0395" w:rsidRDefault="00B5651E" w:rsidP="00B5651E">
      <w:pPr>
        <w:pStyle w:val="ListParagraph"/>
        <w:widowControl w:val="0"/>
        <w:ind w:left="360" w:firstLine="348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1) </w:t>
      </w:r>
      <w:r>
        <w:rPr>
          <w:rFonts w:ascii="Times New Roman" w:hAnsi="Times New Roman" w:cs="Times New Roman"/>
          <w:lang w:val="en-US"/>
        </w:rPr>
        <w:t>T</w:t>
      </w:r>
      <w:r w:rsidRPr="004A0395">
        <w:rPr>
          <w:rFonts w:ascii="Times New Roman" w:hAnsi="Times New Roman" w:cs="Times New Roman"/>
          <w:lang w:val="en-US"/>
        </w:rPr>
        <w:t>ablets</w:t>
      </w:r>
    </w:p>
    <w:p w14:paraId="0A01578E" w14:textId="77777777" w:rsidR="00B5651E" w:rsidRPr="004A0395" w:rsidRDefault="00B5651E" w:rsidP="00B5651E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2) </w:t>
      </w:r>
      <w:r>
        <w:rPr>
          <w:rFonts w:ascii="Times New Roman" w:hAnsi="Times New Roman" w:cs="Times New Roman"/>
          <w:lang w:val="en-US"/>
        </w:rPr>
        <w:t>S</w:t>
      </w:r>
      <w:r w:rsidRPr="004A0395">
        <w:rPr>
          <w:rFonts w:ascii="Times New Roman" w:hAnsi="Times New Roman" w:cs="Times New Roman"/>
          <w:lang w:val="en-US"/>
        </w:rPr>
        <w:t>oft-gel capsules</w:t>
      </w:r>
    </w:p>
    <w:p w14:paraId="70889D1A" w14:textId="77777777" w:rsidR="00B5651E" w:rsidRPr="004A0395" w:rsidRDefault="00B5651E" w:rsidP="00B5651E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3) </w:t>
      </w:r>
      <w:r>
        <w:rPr>
          <w:rFonts w:ascii="Times New Roman" w:hAnsi="Times New Roman" w:cs="Times New Roman"/>
          <w:lang w:val="en-US"/>
        </w:rPr>
        <w:t>Li</w:t>
      </w:r>
      <w:r w:rsidRPr="004A0395">
        <w:rPr>
          <w:rFonts w:ascii="Times New Roman" w:hAnsi="Times New Roman" w:cs="Times New Roman"/>
          <w:lang w:val="en-US"/>
        </w:rPr>
        <w:t>quid solution</w:t>
      </w:r>
    </w:p>
    <w:p w14:paraId="43FFE954" w14:textId="77777777" w:rsidR="00B5651E" w:rsidRPr="004A0395" w:rsidRDefault="00B5651E" w:rsidP="00B5651E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>4) I expect no major changes with the different formulations</w:t>
      </w:r>
    </w:p>
    <w:p w14:paraId="4BA71129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634A1CF9" w14:textId="77777777" w:rsidR="00B13FC0" w:rsidRPr="00B5651E" w:rsidRDefault="00B13FC0" w:rsidP="00B13FC0">
      <w:pPr>
        <w:widowControl w:val="0"/>
        <w:rPr>
          <w:rFonts w:ascii="Times New Roman" w:hAnsi="Times New Roman" w:cs="Times New Roman"/>
          <w:b/>
          <w:lang w:val="en-US"/>
        </w:rPr>
      </w:pPr>
      <w:r w:rsidRPr="00B5651E">
        <w:rPr>
          <w:rFonts w:ascii="Times New Roman" w:hAnsi="Times New Roman" w:cs="Times New Roman"/>
          <w:b/>
          <w:lang w:val="en-US"/>
        </w:rPr>
        <w:t>B8. Which of the following preparations of LT4 would you prescribe for a patient with poor biochemical control who is unable (due to busy lifestyle) to take LT4 fasted and separate from food/drink?</w:t>
      </w:r>
    </w:p>
    <w:p w14:paraId="2D465673" w14:textId="77777777" w:rsidR="00B5651E" w:rsidRPr="004A0395" w:rsidRDefault="00B5651E" w:rsidP="00B5651E">
      <w:pPr>
        <w:pStyle w:val="ListParagraph"/>
        <w:widowControl w:val="0"/>
        <w:ind w:left="360" w:firstLine="348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1) </w:t>
      </w:r>
      <w:r>
        <w:rPr>
          <w:rFonts w:ascii="Times New Roman" w:hAnsi="Times New Roman" w:cs="Times New Roman"/>
          <w:lang w:val="en-US"/>
        </w:rPr>
        <w:t>T</w:t>
      </w:r>
      <w:r w:rsidRPr="004A0395">
        <w:rPr>
          <w:rFonts w:ascii="Times New Roman" w:hAnsi="Times New Roman" w:cs="Times New Roman"/>
          <w:lang w:val="en-US"/>
        </w:rPr>
        <w:t>ablets</w:t>
      </w:r>
    </w:p>
    <w:p w14:paraId="7E6F3305" w14:textId="77777777" w:rsidR="00B5651E" w:rsidRPr="004A0395" w:rsidRDefault="00B5651E" w:rsidP="00B5651E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2) </w:t>
      </w:r>
      <w:r>
        <w:rPr>
          <w:rFonts w:ascii="Times New Roman" w:hAnsi="Times New Roman" w:cs="Times New Roman"/>
          <w:lang w:val="en-US"/>
        </w:rPr>
        <w:t>S</w:t>
      </w:r>
      <w:r w:rsidRPr="004A0395">
        <w:rPr>
          <w:rFonts w:ascii="Times New Roman" w:hAnsi="Times New Roman" w:cs="Times New Roman"/>
          <w:lang w:val="en-US"/>
        </w:rPr>
        <w:t>oft-gel capsules</w:t>
      </w:r>
    </w:p>
    <w:p w14:paraId="0B053E55" w14:textId="77777777" w:rsidR="00B5651E" w:rsidRPr="004A0395" w:rsidRDefault="00B5651E" w:rsidP="00B5651E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3) </w:t>
      </w:r>
      <w:r>
        <w:rPr>
          <w:rFonts w:ascii="Times New Roman" w:hAnsi="Times New Roman" w:cs="Times New Roman"/>
          <w:lang w:val="en-US"/>
        </w:rPr>
        <w:t>Li</w:t>
      </w:r>
      <w:r w:rsidRPr="004A0395">
        <w:rPr>
          <w:rFonts w:ascii="Times New Roman" w:hAnsi="Times New Roman" w:cs="Times New Roman"/>
          <w:lang w:val="en-US"/>
        </w:rPr>
        <w:t>quid solution</w:t>
      </w:r>
    </w:p>
    <w:p w14:paraId="6334EB90" w14:textId="77777777" w:rsidR="00B5651E" w:rsidRPr="004A0395" w:rsidRDefault="00B5651E" w:rsidP="00B5651E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>4) I expect no major changes with the different formulations</w:t>
      </w:r>
    </w:p>
    <w:p w14:paraId="003DE55C" w14:textId="77777777" w:rsidR="00B13FC0" w:rsidRPr="00B13FC0" w:rsidRDefault="00B13FC0" w:rsidP="00B13FC0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</w:p>
    <w:p w14:paraId="61949911" w14:textId="77777777" w:rsidR="00B13FC0" w:rsidRPr="00066FC9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066FC9">
        <w:rPr>
          <w:rFonts w:ascii="Times New Roman" w:hAnsi="Times New Roman" w:cs="Times New Roman"/>
          <w:b/>
          <w:lang w:val="en-US"/>
        </w:rPr>
        <w:t>B9. Which of the following preparations of LT4 would you prescribe for a patient established on LT4 tablets who has good biochemical control of hypothyroidism but continues to have symptoms?</w:t>
      </w:r>
    </w:p>
    <w:p w14:paraId="1CC1062F" w14:textId="77777777" w:rsidR="00066FC9" w:rsidRPr="004A0395" w:rsidRDefault="00066FC9" w:rsidP="00066FC9">
      <w:pPr>
        <w:pStyle w:val="ListParagraph"/>
        <w:widowControl w:val="0"/>
        <w:ind w:left="360" w:firstLine="348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1) </w:t>
      </w:r>
      <w:r>
        <w:rPr>
          <w:rFonts w:ascii="Times New Roman" w:hAnsi="Times New Roman" w:cs="Times New Roman"/>
          <w:lang w:val="en-US"/>
        </w:rPr>
        <w:t>T</w:t>
      </w:r>
      <w:r w:rsidRPr="004A0395">
        <w:rPr>
          <w:rFonts w:ascii="Times New Roman" w:hAnsi="Times New Roman" w:cs="Times New Roman"/>
          <w:lang w:val="en-US"/>
        </w:rPr>
        <w:t>ablets</w:t>
      </w:r>
    </w:p>
    <w:p w14:paraId="3416F53E" w14:textId="77777777" w:rsidR="00066FC9" w:rsidRPr="004A0395" w:rsidRDefault="00066FC9" w:rsidP="00066FC9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2) </w:t>
      </w:r>
      <w:r>
        <w:rPr>
          <w:rFonts w:ascii="Times New Roman" w:hAnsi="Times New Roman" w:cs="Times New Roman"/>
          <w:lang w:val="en-US"/>
        </w:rPr>
        <w:t>S</w:t>
      </w:r>
      <w:r w:rsidRPr="004A0395">
        <w:rPr>
          <w:rFonts w:ascii="Times New Roman" w:hAnsi="Times New Roman" w:cs="Times New Roman"/>
          <w:lang w:val="en-US"/>
        </w:rPr>
        <w:t>oft-gel capsules</w:t>
      </w:r>
    </w:p>
    <w:p w14:paraId="6FCB1FE4" w14:textId="77777777" w:rsidR="00066FC9" w:rsidRPr="004A0395" w:rsidRDefault="00066FC9" w:rsidP="00066FC9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 xml:space="preserve">3) </w:t>
      </w:r>
      <w:r>
        <w:rPr>
          <w:rFonts w:ascii="Times New Roman" w:hAnsi="Times New Roman" w:cs="Times New Roman"/>
          <w:lang w:val="en-US"/>
        </w:rPr>
        <w:t>Li</w:t>
      </w:r>
      <w:r w:rsidRPr="004A0395">
        <w:rPr>
          <w:rFonts w:ascii="Times New Roman" w:hAnsi="Times New Roman" w:cs="Times New Roman"/>
          <w:lang w:val="en-US"/>
        </w:rPr>
        <w:t>quid solution</w:t>
      </w:r>
    </w:p>
    <w:p w14:paraId="5E935BE5" w14:textId="77777777" w:rsidR="00066FC9" w:rsidRPr="004A0395" w:rsidRDefault="00066FC9" w:rsidP="00066FC9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A0395">
        <w:rPr>
          <w:rFonts w:ascii="Times New Roman" w:hAnsi="Times New Roman" w:cs="Times New Roman"/>
          <w:lang w:val="en-US"/>
        </w:rPr>
        <w:t>4) I expect no major changes with the different formulations</w:t>
      </w:r>
    </w:p>
    <w:p w14:paraId="563959F3" w14:textId="77777777" w:rsidR="00B13FC0" w:rsidRPr="00B13FC0" w:rsidRDefault="00B13FC0" w:rsidP="00B13FC0">
      <w:pPr>
        <w:pStyle w:val="ListParagraph"/>
        <w:widowControl w:val="0"/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</w:p>
    <w:p w14:paraId="713C9F7C" w14:textId="77777777" w:rsidR="00B13FC0" w:rsidRPr="00066FC9" w:rsidRDefault="00B13FC0" w:rsidP="00B13FC0">
      <w:pPr>
        <w:widowControl w:val="0"/>
        <w:rPr>
          <w:rFonts w:ascii="Times New Roman" w:hAnsi="Times New Roman" w:cs="Times New Roman"/>
          <w:b/>
          <w:lang w:val="en-US"/>
        </w:rPr>
      </w:pPr>
      <w:r w:rsidRPr="00066FC9">
        <w:rPr>
          <w:rFonts w:ascii="Times New Roman" w:hAnsi="Times New Roman" w:cs="Times New Roman"/>
          <w:b/>
          <w:lang w:val="en-US"/>
        </w:rPr>
        <w:t xml:space="preserve">B10. After the start of LT4 replacement therapy, when would you re-check serum TSH: </w:t>
      </w:r>
    </w:p>
    <w:p w14:paraId="3DBF3A94" w14:textId="77777777" w:rsidR="00B13FC0" w:rsidRPr="00066FC9" w:rsidRDefault="00066FC9" w:rsidP="00B13FC0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B13FC0" w:rsidRPr="00066FC9">
        <w:rPr>
          <w:rFonts w:ascii="Times New Roman" w:hAnsi="Times New Roman" w:cs="Times New Roman"/>
          <w:lang w:val="en-US"/>
        </w:rPr>
        <w:t>fter 2 weeks</w:t>
      </w:r>
    </w:p>
    <w:p w14:paraId="6C371435" w14:textId="77777777" w:rsidR="00B13FC0" w:rsidRPr="00066FC9" w:rsidRDefault="00066FC9" w:rsidP="00B13FC0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B13FC0" w:rsidRPr="00066FC9">
        <w:rPr>
          <w:rFonts w:ascii="Times New Roman" w:hAnsi="Times New Roman" w:cs="Times New Roman"/>
          <w:lang w:val="en-US"/>
        </w:rPr>
        <w:t>fter 4 – 6 weeks</w:t>
      </w:r>
    </w:p>
    <w:p w14:paraId="180F2A4B" w14:textId="77777777" w:rsidR="00B13FC0" w:rsidRPr="00066FC9" w:rsidRDefault="00066FC9" w:rsidP="00B13FC0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B13FC0" w:rsidRPr="00066FC9">
        <w:rPr>
          <w:rFonts w:ascii="Times New Roman" w:hAnsi="Times New Roman" w:cs="Times New Roman"/>
          <w:lang w:val="en-US"/>
        </w:rPr>
        <w:t xml:space="preserve">fter 8 weeks </w:t>
      </w:r>
    </w:p>
    <w:p w14:paraId="18D64E99" w14:textId="77777777" w:rsidR="00B13FC0" w:rsidRPr="00066FC9" w:rsidRDefault="00066FC9" w:rsidP="00B13FC0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="00B13FC0" w:rsidRPr="00066FC9">
        <w:rPr>
          <w:rFonts w:ascii="Times New Roman" w:hAnsi="Times New Roman" w:cs="Times New Roman"/>
          <w:lang w:val="en-US"/>
        </w:rPr>
        <w:t>o, I mostly rely on clinical evaluation</w:t>
      </w:r>
    </w:p>
    <w:p w14:paraId="709204C4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2CCDD475" w14:textId="77777777" w:rsidR="00B13FC0" w:rsidRPr="001527E3" w:rsidRDefault="00B13FC0" w:rsidP="00B13FC0">
      <w:pPr>
        <w:widowControl w:val="0"/>
        <w:rPr>
          <w:rFonts w:ascii="Times New Roman" w:hAnsi="Times New Roman" w:cs="Times New Roman"/>
          <w:b/>
          <w:lang w:val="en-US"/>
        </w:rPr>
      </w:pPr>
      <w:r w:rsidRPr="001527E3">
        <w:rPr>
          <w:rFonts w:ascii="Times New Roman" w:hAnsi="Times New Roman" w:cs="Times New Roman"/>
          <w:b/>
          <w:lang w:val="en-US"/>
        </w:rPr>
        <w:t>B11. In case of a switch to a different formulation or change from one manufacturer’s LT4 tablet to another, when do you recommend that the serum TSH should be re-checked:</w:t>
      </w:r>
    </w:p>
    <w:p w14:paraId="6F5C4CB7" w14:textId="77777777" w:rsidR="00B13FC0" w:rsidRPr="001527E3" w:rsidRDefault="00B13FC0" w:rsidP="00B13FC0">
      <w:pPr>
        <w:pStyle w:val="ListParagraph"/>
        <w:widowControl w:val="0"/>
        <w:numPr>
          <w:ilvl w:val="0"/>
          <w:numId w:val="13"/>
        </w:numPr>
        <w:contextualSpacing w:val="0"/>
        <w:rPr>
          <w:rFonts w:ascii="Times New Roman" w:hAnsi="Times New Roman" w:cs="Times New Roman"/>
          <w:lang w:val="en-US"/>
        </w:rPr>
      </w:pPr>
      <w:r w:rsidRPr="001527E3">
        <w:rPr>
          <w:rFonts w:ascii="Times New Roman" w:hAnsi="Times New Roman" w:cs="Times New Roman"/>
          <w:lang w:val="en-US"/>
        </w:rPr>
        <w:lastRenderedPageBreak/>
        <w:t>after 4 to 6 weeks</w:t>
      </w:r>
    </w:p>
    <w:p w14:paraId="42F7FBDF" w14:textId="77777777" w:rsidR="00B13FC0" w:rsidRPr="001527E3" w:rsidRDefault="00B13FC0" w:rsidP="00B13FC0">
      <w:pPr>
        <w:pStyle w:val="ListParagraph"/>
        <w:widowControl w:val="0"/>
        <w:numPr>
          <w:ilvl w:val="0"/>
          <w:numId w:val="13"/>
        </w:numPr>
        <w:contextualSpacing w:val="0"/>
        <w:rPr>
          <w:rFonts w:ascii="Times New Roman" w:hAnsi="Times New Roman" w:cs="Times New Roman"/>
          <w:lang w:val="en-US"/>
        </w:rPr>
      </w:pPr>
      <w:r w:rsidRPr="001527E3">
        <w:rPr>
          <w:rFonts w:ascii="Times New Roman" w:hAnsi="Times New Roman" w:cs="Times New Roman"/>
          <w:lang w:val="en-US"/>
        </w:rPr>
        <w:t>after 8 weeks</w:t>
      </w:r>
    </w:p>
    <w:p w14:paraId="3E86695C" w14:textId="77777777" w:rsidR="00B13FC0" w:rsidRPr="001527E3" w:rsidRDefault="00B13FC0" w:rsidP="00B13FC0">
      <w:pPr>
        <w:pStyle w:val="ListParagraph"/>
        <w:widowControl w:val="0"/>
        <w:numPr>
          <w:ilvl w:val="0"/>
          <w:numId w:val="13"/>
        </w:numPr>
        <w:contextualSpacing w:val="0"/>
        <w:rPr>
          <w:rFonts w:ascii="Times New Roman" w:hAnsi="Times New Roman" w:cs="Times New Roman"/>
          <w:lang w:val="en-US"/>
        </w:rPr>
      </w:pPr>
      <w:proofErr w:type="gramStart"/>
      <w:r w:rsidRPr="001527E3">
        <w:rPr>
          <w:rFonts w:ascii="Times New Roman" w:hAnsi="Times New Roman" w:cs="Times New Roman"/>
          <w:lang w:val="en-US"/>
        </w:rPr>
        <w:t>on the basis of</w:t>
      </w:r>
      <w:proofErr w:type="gramEnd"/>
      <w:r w:rsidRPr="001527E3">
        <w:rPr>
          <w:rFonts w:ascii="Times New Roman" w:hAnsi="Times New Roman" w:cs="Times New Roman"/>
          <w:lang w:val="en-US"/>
        </w:rPr>
        <w:t xml:space="preserve"> clinical evaluation</w:t>
      </w:r>
    </w:p>
    <w:p w14:paraId="4584D5F9" w14:textId="77777777" w:rsidR="00B13FC0" w:rsidRPr="001527E3" w:rsidRDefault="00B13FC0" w:rsidP="00B13FC0">
      <w:pPr>
        <w:pStyle w:val="ListParagraph"/>
        <w:widowControl w:val="0"/>
        <w:numPr>
          <w:ilvl w:val="0"/>
          <w:numId w:val="13"/>
        </w:numPr>
        <w:contextualSpacing w:val="0"/>
        <w:rPr>
          <w:rFonts w:ascii="Times New Roman" w:hAnsi="Times New Roman" w:cs="Times New Roman"/>
          <w:lang w:val="en-US"/>
        </w:rPr>
      </w:pPr>
      <w:r w:rsidRPr="001527E3">
        <w:rPr>
          <w:rFonts w:ascii="Times New Roman" w:hAnsi="Times New Roman" w:cs="Times New Roman"/>
          <w:lang w:val="en-US"/>
        </w:rPr>
        <w:t>no, there is no need of TSH control after preparation changes if the dosage is the same</w:t>
      </w:r>
    </w:p>
    <w:p w14:paraId="14118C59" w14:textId="77777777" w:rsidR="00B13FC0" w:rsidRPr="00B13FC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041F27A" w14:textId="77777777" w:rsidR="00B13FC0" w:rsidRPr="001527E3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1527E3">
        <w:rPr>
          <w:rFonts w:ascii="Times New Roman" w:hAnsi="Times New Roman" w:cs="Times New Roman"/>
          <w:b/>
          <w:lang w:val="en-US"/>
        </w:rPr>
        <w:t>B12. Dietary supplements (such as selenium or iodine) are proposed for patients with thyroid disease. Do you think that they may be used in addition to thyroid hormone replacement in hypothyroidism?</w:t>
      </w:r>
    </w:p>
    <w:p w14:paraId="7CFFD203" w14:textId="77777777" w:rsidR="00B13FC0" w:rsidRPr="001527E3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1527E3">
        <w:rPr>
          <w:rFonts w:ascii="Times New Roman" w:hAnsi="Times New Roman" w:cs="Times New Roman"/>
          <w:lang w:val="en-US"/>
        </w:rPr>
        <w:t xml:space="preserve">1)  </w:t>
      </w:r>
      <w:r w:rsidR="001527E3">
        <w:rPr>
          <w:rFonts w:ascii="Times New Roman" w:hAnsi="Times New Roman" w:cs="Times New Roman"/>
          <w:lang w:val="en-US"/>
        </w:rPr>
        <w:t>W</w:t>
      </w:r>
      <w:r w:rsidRPr="001527E3">
        <w:rPr>
          <w:rFonts w:ascii="Times New Roman" w:hAnsi="Times New Roman" w:cs="Times New Roman"/>
          <w:lang w:val="en-US"/>
        </w:rPr>
        <w:t>hen there is coexisting autoimmune thyroiditis</w:t>
      </w:r>
    </w:p>
    <w:p w14:paraId="7D28B6EC" w14:textId="77777777" w:rsidR="00B13FC0" w:rsidRPr="001527E3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1527E3">
        <w:rPr>
          <w:rFonts w:ascii="Times New Roman" w:hAnsi="Times New Roman" w:cs="Times New Roman"/>
          <w:lang w:val="en-US"/>
        </w:rPr>
        <w:t xml:space="preserve">2) </w:t>
      </w:r>
      <w:r w:rsidR="001527E3" w:rsidRPr="001527E3">
        <w:rPr>
          <w:rFonts w:ascii="Times New Roman" w:hAnsi="Times New Roman" w:cs="Times New Roman"/>
          <w:lang w:val="en-US"/>
        </w:rPr>
        <w:t>I</w:t>
      </w:r>
      <w:r w:rsidRPr="001527E3">
        <w:rPr>
          <w:rFonts w:ascii="Times New Roman" w:hAnsi="Times New Roman" w:cs="Times New Roman"/>
          <w:lang w:val="en-US"/>
        </w:rPr>
        <w:t xml:space="preserve">n subclinical hypothyroidism </w:t>
      </w:r>
    </w:p>
    <w:p w14:paraId="1DFE714D" w14:textId="77777777" w:rsidR="00B13FC0" w:rsidRPr="001527E3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1527E3">
        <w:rPr>
          <w:rFonts w:ascii="Times New Roman" w:hAnsi="Times New Roman" w:cs="Times New Roman"/>
          <w:lang w:val="en-US"/>
        </w:rPr>
        <w:t xml:space="preserve">3) </w:t>
      </w:r>
      <w:r w:rsidR="001527E3">
        <w:rPr>
          <w:rFonts w:ascii="Times New Roman" w:hAnsi="Times New Roman" w:cs="Times New Roman"/>
          <w:lang w:val="en-US"/>
        </w:rPr>
        <w:t>A</w:t>
      </w:r>
      <w:r w:rsidRPr="001527E3">
        <w:rPr>
          <w:rFonts w:ascii="Times New Roman" w:hAnsi="Times New Roman" w:cs="Times New Roman"/>
          <w:lang w:val="en-US"/>
        </w:rPr>
        <w:t>t the patient’s request or as a complementary treatment</w:t>
      </w:r>
    </w:p>
    <w:p w14:paraId="454D4A4C" w14:textId="77777777" w:rsidR="00B13FC0" w:rsidRPr="001527E3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1527E3">
        <w:rPr>
          <w:rFonts w:ascii="Times New Roman" w:hAnsi="Times New Roman" w:cs="Times New Roman"/>
          <w:lang w:val="en-US"/>
        </w:rPr>
        <w:t xml:space="preserve">4) </w:t>
      </w:r>
      <w:r w:rsidR="001527E3">
        <w:rPr>
          <w:rFonts w:ascii="Times New Roman" w:hAnsi="Times New Roman" w:cs="Times New Roman"/>
          <w:lang w:val="en-US"/>
        </w:rPr>
        <w:t>N</w:t>
      </w:r>
      <w:r w:rsidRPr="001527E3">
        <w:rPr>
          <w:rFonts w:ascii="Times New Roman" w:hAnsi="Times New Roman" w:cs="Times New Roman"/>
          <w:lang w:val="en-US"/>
        </w:rPr>
        <w:t>o, dietary supplements should never be used</w:t>
      </w:r>
    </w:p>
    <w:p w14:paraId="41282FB5" w14:textId="77777777" w:rsidR="00B13FC0" w:rsidRPr="00B13FC0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</w:p>
    <w:p w14:paraId="3DBB1463" w14:textId="77777777" w:rsidR="00B13FC0" w:rsidRPr="001527E3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1527E3">
        <w:rPr>
          <w:rFonts w:ascii="Times New Roman" w:hAnsi="Times New Roman" w:cs="Times New Roman"/>
          <w:b/>
          <w:lang w:val="en-US"/>
        </w:rPr>
        <w:t>B13. The use of combined replacement therapy, with administration of both LT4 and LT3,</w:t>
      </w:r>
      <w:r w:rsidR="001527E3">
        <w:rPr>
          <w:rFonts w:ascii="Times New Roman" w:hAnsi="Times New Roman" w:cs="Times New Roman"/>
          <w:b/>
          <w:lang w:val="en-US"/>
        </w:rPr>
        <w:t xml:space="preserve"> </w:t>
      </w:r>
      <w:r w:rsidRPr="001527E3">
        <w:rPr>
          <w:rFonts w:ascii="Times New Roman" w:hAnsi="Times New Roman" w:cs="Times New Roman"/>
          <w:b/>
          <w:lang w:val="en-US"/>
        </w:rPr>
        <w:t xml:space="preserve">is generally not recommended. Do you think that may be </w:t>
      </w:r>
      <w:proofErr w:type="gramStart"/>
      <w:r w:rsidRPr="001527E3">
        <w:rPr>
          <w:rFonts w:ascii="Times New Roman" w:hAnsi="Times New Roman" w:cs="Times New Roman"/>
          <w:b/>
          <w:lang w:val="en-US"/>
        </w:rPr>
        <w:t>considered:</w:t>
      </w:r>
      <w:proofErr w:type="gramEnd"/>
    </w:p>
    <w:p w14:paraId="4D09E771" w14:textId="77777777" w:rsidR="00B13FC0" w:rsidRPr="001527E3" w:rsidRDefault="001527E3" w:rsidP="00B13FC0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B13FC0" w:rsidRPr="001527E3">
        <w:rPr>
          <w:rFonts w:ascii="Times New Roman" w:hAnsi="Times New Roman" w:cs="Times New Roman"/>
          <w:lang w:val="en-US"/>
        </w:rPr>
        <w:t xml:space="preserve">or a short period, in patients recovering from protracted hypothyroidism </w:t>
      </w:r>
    </w:p>
    <w:p w14:paraId="1000ACDA" w14:textId="77777777" w:rsidR="00B13FC0" w:rsidRPr="001527E3" w:rsidRDefault="001527E3" w:rsidP="00B13FC0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B13FC0" w:rsidRPr="001527E3">
        <w:rPr>
          <w:rFonts w:ascii="Times New Roman" w:hAnsi="Times New Roman" w:cs="Times New Roman"/>
          <w:lang w:val="en-US"/>
        </w:rPr>
        <w:t>n patients with normal serum TSH who still complain of symptoms suggestive of hypothyroidism</w:t>
      </w:r>
    </w:p>
    <w:p w14:paraId="04F3CFA9" w14:textId="77777777" w:rsidR="00B13FC0" w:rsidRPr="001527E3" w:rsidRDefault="001527E3" w:rsidP="00B13FC0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B13FC0" w:rsidRPr="001527E3">
        <w:rPr>
          <w:rFonts w:ascii="Times New Roman" w:hAnsi="Times New Roman" w:cs="Times New Roman"/>
          <w:lang w:val="en-US"/>
        </w:rPr>
        <w:t>n hypothyroid patients with normal serum TSH who complain of unexplained weight gain</w:t>
      </w:r>
    </w:p>
    <w:p w14:paraId="18723D2B" w14:textId="77777777" w:rsidR="00B13FC0" w:rsidRPr="001527E3" w:rsidRDefault="001527E3" w:rsidP="00B13FC0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</w:t>
      </w:r>
      <w:r w:rsidR="00B13FC0" w:rsidRPr="001527E3">
        <w:rPr>
          <w:rFonts w:ascii="Times New Roman" w:hAnsi="Times New Roman" w:cs="Times New Roman"/>
          <w:lang w:val="en-US"/>
        </w:rPr>
        <w:t>ue to the low quality of available evidence, combined therapy should never be used.</w:t>
      </w:r>
    </w:p>
    <w:p w14:paraId="71A16BFE" w14:textId="77777777" w:rsidR="00B13FC0" w:rsidRPr="00B13FC0" w:rsidRDefault="00B13FC0" w:rsidP="00B13FC0">
      <w:pPr>
        <w:widowControl w:val="0"/>
        <w:autoSpaceDE w:val="0"/>
        <w:autoSpaceDN w:val="0"/>
        <w:adjustRightInd w:val="0"/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</w:p>
    <w:p w14:paraId="58B8D327" w14:textId="77777777" w:rsidR="00B13FC0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4E078E">
        <w:rPr>
          <w:rFonts w:ascii="Times New Roman" w:hAnsi="Times New Roman" w:cs="Times New Roman"/>
          <w:b/>
          <w:lang w:val="en-US"/>
        </w:rPr>
        <w:t>B14. It has been reported that some patients with hypothyroidism treated with levothyroxine continue to experience persistent symptoms despite normal serum TSH. The following three questions refer to such patients.</w:t>
      </w:r>
    </w:p>
    <w:p w14:paraId="45895DF4" w14:textId="77777777" w:rsidR="004E078E" w:rsidRPr="004E078E" w:rsidRDefault="004E078E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</w:p>
    <w:p w14:paraId="41E62ADD" w14:textId="77777777" w:rsidR="00B13FC0" w:rsidRPr="004E078E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4E078E">
        <w:rPr>
          <w:rFonts w:ascii="Times New Roman" w:hAnsi="Times New Roman" w:cs="Times New Roman"/>
          <w:b/>
          <w:lang w:val="en-US"/>
        </w:rPr>
        <w:t>In your clinical practice how common is this phenomenon?</w:t>
      </w:r>
    </w:p>
    <w:p w14:paraId="3607363B" w14:textId="77777777" w:rsidR="00B13FC0" w:rsidRPr="004E078E" w:rsidRDefault="00B13FC0" w:rsidP="00B13FC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E078E">
        <w:rPr>
          <w:rFonts w:ascii="Times New Roman" w:hAnsi="Times New Roman" w:cs="Times New Roman"/>
          <w:lang w:val="en-US"/>
        </w:rPr>
        <w:t>less than 5% of patients</w:t>
      </w:r>
    </w:p>
    <w:p w14:paraId="4DB83605" w14:textId="77777777" w:rsidR="00B13FC0" w:rsidRPr="004E078E" w:rsidRDefault="00B13FC0" w:rsidP="00B13FC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E078E">
        <w:rPr>
          <w:rFonts w:ascii="Times New Roman" w:hAnsi="Times New Roman" w:cs="Times New Roman"/>
          <w:lang w:val="en-US"/>
        </w:rPr>
        <w:t>6-10%</w:t>
      </w:r>
    </w:p>
    <w:p w14:paraId="2EFD4DB0" w14:textId="77777777" w:rsidR="00B13FC0" w:rsidRPr="004E078E" w:rsidRDefault="00B13FC0" w:rsidP="00B13FC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E078E">
        <w:rPr>
          <w:rFonts w:ascii="Times New Roman" w:hAnsi="Times New Roman" w:cs="Times New Roman"/>
          <w:lang w:val="en-US"/>
        </w:rPr>
        <w:t>11-30%</w:t>
      </w:r>
    </w:p>
    <w:p w14:paraId="469A13AE" w14:textId="77777777" w:rsidR="00B13FC0" w:rsidRPr="004E078E" w:rsidRDefault="00B13FC0" w:rsidP="00B13FC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E078E">
        <w:rPr>
          <w:rFonts w:ascii="Times New Roman" w:hAnsi="Times New Roman" w:cs="Times New Roman"/>
          <w:lang w:val="en-US"/>
        </w:rPr>
        <w:t>More than 30%</w:t>
      </w:r>
    </w:p>
    <w:p w14:paraId="1FF1E3A3" w14:textId="77777777" w:rsidR="00B13FC0" w:rsidRPr="004E078E" w:rsidRDefault="00B13FC0" w:rsidP="00B13FC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E078E">
        <w:rPr>
          <w:rFonts w:ascii="Times New Roman" w:hAnsi="Times New Roman" w:cs="Times New Roman"/>
          <w:lang w:val="en-US"/>
        </w:rPr>
        <w:t>Not sure</w:t>
      </w:r>
    </w:p>
    <w:p w14:paraId="1DB6AD7F" w14:textId="77777777" w:rsidR="00B13FC0" w:rsidRPr="004E078E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</w:p>
    <w:p w14:paraId="042AAD58" w14:textId="77777777" w:rsidR="00B13FC0" w:rsidRPr="004E078E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4E078E">
        <w:rPr>
          <w:rFonts w:ascii="Times New Roman" w:hAnsi="Times New Roman" w:cs="Times New Roman"/>
          <w:b/>
          <w:lang w:val="en-US"/>
        </w:rPr>
        <w:t>B15. It has been reported that some patients with hypothyroidism treated with levothyroxine continue to experience persistent symptoms despite normal serum TSH.</w:t>
      </w:r>
    </w:p>
    <w:p w14:paraId="7448B207" w14:textId="77777777" w:rsidR="00B13FC0" w:rsidRPr="004E078E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4E078E">
        <w:rPr>
          <w:rFonts w:ascii="Times New Roman" w:hAnsi="Times New Roman" w:cs="Times New Roman"/>
          <w:b/>
          <w:lang w:val="en-US"/>
        </w:rPr>
        <w:t>In your experience what has been the trend over the past 5 years?</w:t>
      </w:r>
    </w:p>
    <w:p w14:paraId="23E2A510" w14:textId="77777777" w:rsidR="00B13FC0" w:rsidRPr="004E078E" w:rsidRDefault="00B13FC0" w:rsidP="00B13FC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4E078E">
        <w:rPr>
          <w:rFonts w:ascii="Times New Roman" w:hAnsi="Times New Roman" w:cs="Times New Roman"/>
          <w:lang w:val="en-US"/>
        </w:rPr>
        <w:t>I am seeing more such cases</w:t>
      </w:r>
    </w:p>
    <w:p w14:paraId="48E32DA7" w14:textId="77777777" w:rsidR="00B13FC0" w:rsidRPr="00A40FDE" w:rsidRDefault="00B13FC0" w:rsidP="00B13FC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A40FDE">
        <w:rPr>
          <w:rFonts w:ascii="Times New Roman" w:hAnsi="Times New Roman" w:cs="Times New Roman"/>
          <w:lang w:val="en-US"/>
        </w:rPr>
        <w:t>I am seeing fewer such cases</w:t>
      </w:r>
    </w:p>
    <w:p w14:paraId="4E5B4D83" w14:textId="77777777" w:rsidR="00B13FC0" w:rsidRPr="00A40FDE" w:rsidRDefault="00B13FC0" w:rsidP="00B13FC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A40FDE">
        <w:rPr>
          <w:rFonts w:ascii="Times New Roman" w:hAnsi="Times New Roman" w:cs="Times New Roman"/>
          <w:lang w:val="en-US"/>
        </w:rPr>
        <w:t>No change</w:t>
      </w:r>
    </w:p>
    <w:p w14:paraId="1FB97F5F" w14:textId="77777777" w:rsidR="00B13FC0" w:rsidRPr="00A40FDE" w:rsidRDefault="00B13FC0" w:rsidP="00B13FC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A40FDE">
        <w:rPr>
          <w:rFonts w:ascii="Times New Roman" w:hAnsi="Times New Roman" w:cs="Times New Roman"/>
          <w:lang w:val="en-US"/>
        </w:rPr>
        <w:t>Not sure</w:t>
      </w:r>
    </w:p>
    <w:p w14:paraId="2A581EC1" w14:textId="77777777" w:rsidR="00B13FC0" w:rsidRPr="00A40FDE" w:rsidRDefault="00B13FC0" w:rsidP="00B13FC0">
      <w:pPr>
        <w:widowControl w:val="0"/>
        <w:rPr>
          <w:rFonts w:ascii="Times New Roman" w:hAnsi="Times New Roman" w:cs="Times New Roman"/>
          <w:color w:val="000000"/>
          <w:lang w:val="en-US"/>
        </w:rPr>
      </w:pPr>
    </w:p>
    <w:p w14:paraId="11A09148" w14:textId="77777777" w:rsidR="00B13FC0" w:rsidRPr="00A40FDE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A40FDE">
        <w:rPr>
          <w:rFonts w:ascii="Times New Roman" w:hAnsi="Times New Roman" w:cs="Times New Roman"/>
          <w:b/>
          <w:color w:val="000000"/>
          <w:lang w:val="en-US"/>
        </w:rPr>
        <w:t>B16. In most patients treated with levothyroxine who achieve normal serum TSH, persistent symptoms are due to:</w:t>
      </w:r>
    </w:p>
    <w:p w14:paraId="57F22F5A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 xml:space="preserve">inability of levothyroxine to restore normal physiology </w:t>
      </w:r>
    </w:p>
    <w:p w14:paraId="010F7261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strongly disagree/disagree/neutral/agree/strongly agree</w:t>
      </w:r>
    </w:p>
    <w:p w14:paraId="48A3AF2E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4A845D8A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>psychosocial factors</w:t>
      </w:r>
    </w:p>
    <w:p w14:paraId="530556AA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strongly disagree/disagree/neutral/agree/strongly agree</w:t>
      </w:r>
    </w:p>
    <w:p w14:paraId="0EDAA84E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75776511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>comorbidities</w:t>
      </w:r>
    </w:p>
    <w:p w14:paraId="006D27E1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lastRenderedPageBreak/>
        <w:t>strongly disagree/disagree/neutral/agree/strongly agree</w:t>
      </w:r>
    </w:p>
    <w:p w14:paraId="769F8906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6158A46A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>chronic fatigue syndrome</w:t>
      </w:r>
    </w:p>
    <w:p w14:paraId="20A857D8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strongly disagree/disagree/neutral/agree/strongly agree</w:t>
      </w:r>
    </w:p>
    <w:p w14:paraId="753EAB12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0035B4D3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>patient unrealistic expectation</w:t>
      </w:r>
    </w:p>
    <w:p w14:paraId="2766A9B1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strongly disagree/disagree/neutral/agree/strongly agree</w:t>
      </w:r>
    </w:p>
    <w:p w14:paraId="2888B722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1FE64E53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>presence of underlying inflammation due to autoimmunity</w:t>
      </w:r>
    </w:p>
    <w:p w14:paraId="615777C1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strongly disagree/disagree/neutral/agree/strongly agree</w:t>
      </w:r>
    </w:p>
    <w:p w14:paraId="739A0A64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778D9204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>the burden of chronic disease</w:t>
      </w:r>
    </w:p>
    <w:p w14:paraId="0D278EAE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strongly disagree/disagree/neutral/agree/strongly agree</w:t>
      </w:r>
    </w:p>
    <w:p w14:paraId="419959FD" w14:textId="77777777" w:rsidR="00B13FC0" w:rsidRPr="00A40FDE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331E2244" w14:textId="77777777" w:rsidR="00B13FC0" w:rsidRPr="00A40FDE" w:rsidRDefault="00B13FC0" w:rsidP="00B13FC0">
      <w:pPr>
        <w:pStyle w:val="ListParagraph"/>
        <w:widowControl w:val="0"/>
        <w:numPr>
          <w:ilvl w:val="0"/>
          <w:numId w:val="17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color w:val="000000"/>
          <w:lang w:val="en-US"/>
        </w:rPr>
        <w:t>the burden of having to take medication</w:t>
      </w:r>
    </w:p>
    <w:p w14:paraId="26155F00" w14:textId="77777777" w:rsidR="009D3C97" w:rsidRDefault="00B13FC0" w:rsidP="009D3C97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A40FDE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strongly disagree/disagree/neutral/agree/strongly agree</w:t>
      </w:r>
    </w:p>
    <w:p w14:paraId="1CEA43BE" w14:textId="77777777" w:rsidR="009D3C97" w:rsidRDefault="009D3C97" w:rsidP="009D3C97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</w:p>
    <w:p w14:paraId="6235811A" w14:textId="77777777" w:rsidR="00B13FC0" w:rsidRPr="009D3C97" w:rsidRDefault="009D3C97" w:rsidP="009D3C97">
      <w:pPr>
        <w:pStyle w:val="ListParagraph"/>
        <w:widowControl w:val="0"/>
        <w:ind w:left="0"/>
        <w:contextualSpacing w:val="0"/>
        <w:rPr>
          <w:rFonts w:ascii="Times New Roman" w:hAnsi="Times New Roman" w:cs="Times New Roman"/>
          <w:color w:val="000000"/>
          <w:lang w:val="en-US"/>
        </w:rPr>
      </w:pPr>
      <w:r w:rsidRPr="009D3C97">
        <w:rPr>
          <w:rFonts w:ascii="Times New Roman" w:hAnsi="Times New Roman" w:cs="Times New Roman"/>
          <w:b/>
          <w:color w:val="000000"/>
          <w:lang w:val="en-US"/>
        </w:rPr>
        <w:t>B</w:t>
      </w:r>
      <w:r w:rsidR="00B13FC0" w:rsidRPr="009D3C97">
        <w:rPr>
          <w:rFonts w:ascii="Times New Roman" w:hAnsi="Times New Roman" w:cs="Times New Roman"/>
          <w:b/>
          <w:color w:val="000000"/>
          <w:lang w:val="en-US"/>
        </w:rPr>
        <w:t xml:space="preserve">17. Using your experience with patients treated with levothyroxine who achieve normal serum TSH, but continue to experience symptoms like fatigue, please rank them from 1-8, where 1 is the most likely and 8 the least likely explanation in your opinion. </w:t>
      </w:r>
      <w:r w:rsidR="00B13FC0" w:rsidRPr="009D3C97">
        <w:rPr>
          <w:rFonts w:ascii="Times New Roman" w:hAnsi="Times New Roman" w:cs="Times New Roman"/>
          <w:bCs/>
          <w:i/>
          <w:iCs/>
          <w:color w:val="000000"/>
          <w:lang w:val="en-US"/>
        </w:rPr>
        <w:t>[</w:t>
      </w:r>
      <w:r w:rsidR="00B13FC0" w:rsidRPr="009D3C97">
        <w:rPr>
          <w:rFonts w:ascii="Times New Roman" w:hAnsi="Times New Roman" w:cs="Times New Roman"/>
          <w:i/>
          <w:iCs/>
          <w:color w:val="000000"/>
          <w:lang w:val="en-US"/>
        </w:rPr>
        <w:t>Attribute a score from 1 (most likely) to 8 (least likely) to each item.]</w:t>
      </w:r>
    </w:p>
    <w:p w14:paraId="39A69B50" w14:textId="77777777" w:rsidR="00B13FC0" w:rsidRPr="009D3C97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47A10FDF" w14:textId="77777777" w:rsidR="00B13FC0" w:rsidRPr="009D3C97" w:rsidRDefault="00B13FC0" w:rsidP="00B13FC0">
      <w:pPr>
        <w:widowControl w:val="0"/>
        <w:autoSpaceDE w:val="0"/>
        <w:autoSpaceDN w:val="0"/>
        <w:adjustRightInd w:val="0"/>
        <w:ind w:firstLine="360"/>
        <w:rPr>
          <w:rFonts w:ascii="Times New Roman" w:hAnsi="Times New Roman" w:cs="Times New Roman"/>
          <w:color w:val="000000"/>
          <w:lang w:val="en-US"/>
        </w:rPr>
      </w:pP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hAnsi="Times New Roman" w:cs="Times New Roman"/>
          <w:color w:val="000000"/>
          <w:lang w:val="en-US"/>
        </w:rPr>
        <w:tab/>
        <w:t>Rank (1-8)</w:t>
      </w:r>
    </w:p>
    <w:p w14:paraId="08EAC69E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>the burden of having to take medication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</w:p>
    <w:p w14:paraId="31D23E64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>patient unrealistic expectations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</w:p>
    <w:p w14:paraId="69B0557F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 xml:space="preserve">inability of levothyroxine to restore normal physiology 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</w:p>
    <w:p w14:paraId="2CCCDACE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>psychosocial factors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</w:p>
    <w:p w14:paraId="49F2D95E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>presence of underlying inflammation due to autoimmunity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</w:p>
    <w:p w14:paraId="0489BE66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>comorbidities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</w:p>
    <w:p w14:paraId="3359FAF7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>chronic fatigue syndrome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</w:p>
    <w:p w14:paraId="1DFD9A24" w14:textId="77777777" w:rsidR="00B13FC0" w:rsidRPr="009D3C97" w:rsidRDefault="00B13FC0" w:rsidP="00B13FC0">
      <w:pPr>
        <w:pStyle w:val="ListParagraph"/>
        <w:widowControl w:val="0"/>
        <w:numPr>
          <w:ilvl w:val="0"/>
          <w:numId w:val="18"/>
        </w:numPr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  <w:r w:rsidRPr="009D3C97">
        <w:rPr>
          <w:rFonts w:ascii="Times New Roman" w:eastAsia="Times New Roman" w:hAnsi="Times New Roman" w:cs="Times New Roman"/>
          <w:color w:val="000000"/>
          <w:lang w:val="en-US"/>
        </w:rPr>
        <w:t>the burden of chronic disease</w:t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9D3C97">
        <w:rPr>
          <w:rFonts w:ascii="Times New Roman" w:eastAsia="Times New Roman" w:hAnsi="Times New Roman" w:cs="Times New Roman"/>
          <w:color w:val="000000"/>
          <w:lang w:val="en-US"/>
        </w:rPr>
        <w:t></w:t>
      </w:r>
    </w:p>
    <w:p w14:paraId="250F2AB3" w14:textId="77777777" w:rsidR="00B13FC0" w:rsidRPr="009D3C97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51E5E3C7" w14:textId="77777777" w:rsidR="00B13FC0" w:rsidRPr="009D3C97" w:rsidRDefault="00B13FC0" w:rsidP="00B13FC0">
      <w:pPr>
        <w:pStyle w:val="ListParagraph"/>
        <w:widowControl w:val="0"/>
        <w:contextualSpacing w:val="0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7B601F75" w14:textId="77777777" w:rsidR="00B13FC0" w:rsidRPr="009D3C97" w:rsidRDefault="00B13FC0" w:rsidP="00B13F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9D3C97">
        <w:rPr>
          <w:rFonts w:ascii="Times New Roman" w:hAnsi="Times New Roman" w:cs="Times New Roman"/>
          <w:b/>
          <w:bCs/>
          <w:lang w:val="en-US"/>
        </w:rPr>
        <w:t xml:space="preserve">B18. Do you, yourself have a diagnosis of hypothyroidism requiring thyroid hormone treatment? </w:t>
      </w:r>
    </w:p>
    <w:p w14:paraId="31A3C75D" w14:textId="77777777" w:rsidR="00B13FC0" w:rsidRPr="009D3C97" w:rsidRDefault="00B13FC0" w:rsidP="00B13FC0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9D3C97">
        <w:rPr>
          <w:rFonts w:ascii="Times New Roman" w:hAnsi="Times New Roman" w:cs="Times New Roman"/>
          <w:lang w:val="en-US"/>
        </w:rPr>
        <w:t>Yes</w:t>
      </w:r>
    </w:p>
    <w:p w14:paraId="7323F800" w14:textId="77777777" w:rsidR="00B13FC0" w:rsidRPr="009D3C97" w:rsidRDefault="00B13FC0" w:rsidP="00B13FC0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9D3C97">
        <w:rPr>
          <w:rFonts w:ascii="Times New Roman" w:hAnsi="Times New Roman" w:cs="Times New Roman"/>
          <w:lang w:val="en-US"/>
        </w:rPr>
        <w:t>No</w:t>
      </w:r>
    </w:p>
    <w:p w14:paraId="45EE0133" w14:textId="77777777" w:rsidR="00B13FC0" w:rsidRPr="009D3C97" w:rsidRDefault="00B13FC0" w:rsidP="00B13FC0">
      <w:pPr>
        <w:widowControl w:val="0"/>
        <w:rPr>
          <w:rFonts w:ascii="Times New Roman" w:hAnsi="Times New Roman" w:cs="Times New Roman"/>
          <w:lang w:val="en-US"/>
        </w:rPr>
      </w:pPr>
    </w:p>
    <w:p w14:paraId="56B0DC44" w14:textId="77777777" w:rsidR="00B13FC0" w:rsidRPr="009D3C97" w:rsidRDefault="00B13FC0" w:rsidP="00B13FC0">
      <w:pPr>
        <w:widowControl w:val="0"/>
        <w:rPr>
          <w:rFonts w:ascii="Times New Roman" w:hAnsi="Times New Roman" w:cs="Times New Roman"/>
          <w:lang w:val="en-US"/>
        </w:rPr>
      </w:pPr>
      <w:r w:rsidRPr="009D3C97">
        <w:rPr>
          <w:rFonts w:ascii="Times New Roman" w:hAnsi="Times New Roman" w:cs="Times New Roman"/>
          <w:b/>
          <w:bCs/>
          <w:lang w:val="en-US"/>
        </w:rPr>
        <w:t>B19</w:t>
      </w:r>
      <w:r w:rsidRPr="009D3C97">
        <w:rPr>
          <w:rFonts w:ascii="Times New Roman" w:hAnsi="Times New Roman" w:cs="Times New Roman"/>
          <w:lang w:val="en-US"/>
        </w:rPr>
        <w:t xml:space="preserve">. </w:t>
      </w:r>
      <w:r w:rsidRPr="009D3C97">
        <w:rPr>
          <w:rFonts w:ascii="Times New Roman" w:hAnsi="Times New Roman" w:cs="Times New Roman"/>
          <w:i/>
          <w:iCs/>
          <w:lang w:val="en-US"/>
        </w:rPr>
        <w:t>(</w:t>
      </w:r>
      <w:proofErr w:type="gramStart"/>
      <w:r w:rsidRPr="009D3C97">
        <w:rPr>
          <w:rFonts w:ascii="Times New Roman" w:hAnsi="Times New Roman" w:cs="Times New Roman"/>
          <w:i/>
          <w:iCs/>
          <w:lang w:val="en-US"/>
        </w:rPr>
        <w:t>it</w:t>
      </w:r>
      <w:proofErr w:type="gramEnd"/>
      <w:r w:rsidRPr="009D3C97">
        <w:rPr>
          <w:rFonts w:ascii="Times New Roman" w:hAnsi="Times New Roman" w:cs="Times New Roman"/>
          <w:i/>
          <w:iCs/>
          <w:lang w:val="en-US"/>
        </w:rPr>
        <w:t xml:space="preserve"> will appear only in respondents who answered “yes” to question B18)</w:t>
      </w:r>
      <w:r w:rsidRPr="009D3C97">
        <w:rPr>
          <w:rFonts w:ascii="Times New Roman" w:hAnsi="Times New Roman" w:cs="Times New Roman"/>
          <w:lang w:val="en-US"/>
        </w:rPr>
        <w:t xml:space="preserve"> </w:t>
      </w:r>
      <w:r w:rsidRPr="009D3C97">
        <w:rPr>
          <w:rFonts w:ascii="Times New Roman" w:hAnsi="Times New Roman" w:cs="Times New Roman"/>
          <w:b/>
          <w:bCs/>
          <w:lang w:val="en-US"/>
        </w:rPr>
        <w:t>Do you experience excessive tiredness/fatigue?</w:t>
      </w:r>
    </w:p>
    <w:p w14:paraId="59FEF544" w14:textId="77777777" w:rsidR="00B13FC0" w:rsidRPr="009D3C97" w:rsidRDefault="00B13FC0" w:rsidP="00B13FC0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9D3C97">
        <w:rPr>
          <w:rFonts w:ascii="Times New Roman" w:hAnsi="Times New Roman" w:cs="Times New Roman"/>
          <w:lang w:val="en-US"/>
        </w:rPr>
        <w:t>Yes</w:t>
      </w:r>
    </w:p>
    <w:p w14:paraId="2514265E" w14:textId="77777777" w:rsidR="00B13FC0" w:rsidRPr="009D3C97" w:rsidRDefault="00B13FC0" w:rsidP="00B13FC0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9D3C97">
        <w:rPr>
          <w:rFonts w:ascii="Times New Roman" w:hAnsi="Times New Roman" w:cs="Times New Roman"/>
          <w:lang w:val="en-US"/>
        </w:rPr>
        <w:t>No</w:t>
      </w:r>
    </w:p>
    <w:p w14:paraId="1110B6DF" w14:textId="77777777" w:rsidR="00B13FC0" w:rsidRPr="009D3C97" w:rsidRDefault="00B13FC0" w:rsidP="00B13FC0">
      <w:pPr>
        <w:widowControl w:val="0"/>
        <w:rPr>
          <w:rFonts w:ascii="Times New Roman" w:hAnsi="Times New Roman" w:cs="Times New Roman"/>
          <w:lang w:val="en-US"/>
        </w:rPr>
      </w:pPr>
    </w:p>
    <w:p w14:paraId="494450DE" w14:textId="77777777" w:rsidR="00B13FC0" w:rsidRPr="009D3C97" w:rsidRDefault="00B13FC0" w:rsidP="00B13FC0">
      <w:pPr>
        <w:widowControl w:val="0"/>
        <w:rPr>
          <w:rFonts w:ascii="Times New Roman" w:hAnsi="Times New Roman" w:cs="Times New Roman"/>
          <w:b/>
          <w:bCs/>
          <w:lang w:val="en-US"/>
        </w:rPr>
      </w:pPr>
      <w:r w:rsidRPr="009D3C97">
        <w:rPr>
          <w:rFonts w:ascii="Times New Roman" w:hAnsi="Times New Roman" w:cs="Times New Roman"/>
          <w:b/>
          <w:bCs/>
          <w:lang w:val="en-US"/>
        </w:rPr>
        <w:t>B20.</w:t>
      </w:r>
      <w:r w:rsidRPr="009D3C97">
        <w:rPr>
          <w:rFonts w:ascii="Times New Roman" w:hAnsi="Times New Roman" w:cs="Times New Roman"/>
          <w:lang w:val="en-US"/>
        </w:rPr>
        <w:t xml:space="preserve"> </w:t>
      </w:r>
      <w:r w:rsidRPr="009D3C97">
        <w:rPr>
          <w:rFonts w:ascii="Times New Roman" w:hAnsi="Times New Roman" w:cs="Times New Roman"/>
          <w:i/>
          <w:iCs/>
          <w:lang w:val="en-US"/>
        </w:rPr>
        <w:t>(</w:t>
      </w:r>
      <w:proofErr w:type="gramStart"/>
      <w:r w:rsidRPr="009D3C97">
        <w:rPr>
          <w:rFonts w:ascii="Times New Roman" w:hAnsi="Times New Roman" w:cs="Times New Roman"/>
          <w:i/>
          <w:iCs/>
          <w:lang w:val="en-US"/>
        </w:rPr>
        <w:t>it</w:t>
      </w:r>
      <w:proofErr w:type="gramEnd"/>
      <w:r w:rsidRPr="009D3C97">
        <w:rPr>
          <w:rFonts w:ascii="Times New Roman" w:hAnsi="Times New Roman" w:cs="Times New Roman"/>
          <w:i/>
          <w:iCs/>
          <w:lang w:val="en-US"/>
        </w:rPr>
        <w:t xml:space="preserve"> will appear only in respondents who answered “yes” to question B18)</w:t>
      </w:r>
      <w:r w:rsidRPr="009D3C97">
        <w:rPr>
          <w:rFonts w:ascii="Times New Roman" w:hAnsi="Times New Roman" w:cs="Times New Roman"/>
          <w:lang w:val="en-US"/>
        </w:rPr>
        <w:t xml:space="preserve"> </w:t>
      </w:r>
      <w:r w:rsidRPr="009D3C97">
        <w:rPr>
          <w:rFonts w:ascii="Times New Roman" w:hAnsi="Times New Roman" w:cs="Times New Roman"/>
          <w:b/>
          <w:bCs/>
          <w:lang w:val="en-US"/>
        </w:rPr>
        <w:t>Have you tried L-T4 and L-T3 combination treatment?</w:t>
      </w:r>
    </w:p>
    <w:p w14:paraId="5CDF35E7" w14:textId="77777777" w:rsidR="00B13FC0" w:rsidRPr="009D3C97" w:rsidRDefault="00B13FC0" w:rsidP="00B13FC0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9D3C97">
        <w:rPr>
          <w:rFonts w:ascii="Times New Roman" w:hAnsi="Times New Roman" w:cs="Times New Roman"/>
          <w:lang w:val="en-US"/>
        </w:rPr>
        <w:t>Yes</w:t>
      </w:r>
    </w:p>
    <w:p w14:paraId="7A23D647" w14:textId="77777777" w:rsidR="00B13FC0" w:rsidRPr="009D3C97" w:rsidRDefault="00B13FC0" w:rsidP="00B13FC0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9D3C97">
        <w:rPr>
          <w:rFonts w:ascii="Times New Roman" w:hAnsi="Times New Roman" w:cs="Times New Roman"/>
          <w:lang w:val="en-US"/>
        </w:rPr>
        <w:t>No</w:t>
      </w:r>
    </w:p>
    <w:p w14:paraId="4BE04932" w14:textId="77777777" w:rsidR="00B13FC0" w:rsidRPr="00B13FC0" w:rsidRDefault="00B13FC0" w:rsidP="00B13FC0">
      <w:pPr>
        <w:widowControl w:val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664D01D" w14:textId="77777777" w:rsidR="00B13FC0" w:rsidRPr="00675638" w:rsidRDefault="00B13FC0" w:rsidP="00B13FC0">
      <w:pPr>
        <w:widowControl w:val="0"/>
        <w:rPr>
          <w:rFonts w:ascii="Times New Roman" w:hAnsi="Times New Roman" w:cs="Times New Roman"/>
          <w:b/>
          <w:bCs/>
          <w:lang w:val="en-US"/>
        </w:rPr>
      </w:pPr>
      <w:r w:rsidRPr="00675638">
        <w:rPr>
          <w:rFonts w:ascii="Times New Roman" w:hAnsi="Times New Roman" w:cs="Times New Roman"/>
          <w:b/>
          <w:bCs/>
          <w:lang w:val="en-US"/>
        </w:rPr>
        <w:t>B21</w:t>
      </w:r>
      <w:r w:rsidRPr="00675638">
        <w:rPr>
          <w:rFonts w:ascii="Times New Roman" w:hAnsi="Times New Roman" w:cs="Times New Roman"/>
          <w:lang w:val="en-US"/>
        </w:rPr>
        <w:t xml:space="preserve">. </w:t>
      </w:r>
      <w:r w:rsidRPr="00675638">
        <w:rPr>
          <w:rFonts w:ascii="Times New Roman" w:hAnsi="Times New Roman" w:cs="Times New Roman"/>
          <w:i/>
          <w:iCs/>
          <w:lang w:val="en-US"/>
        </w:rPr>
        <w:t>(</w:t>
      </w:r>
      <w:proofErr w:type="gramStart"/>
      <w:r w:rsidRPr="00675638">
        <w:rPr>
          <w:rFonts w:ascii="Times New Roman" w:hAnsi="Times New Roman" w:cs="Times New Roman"/>
          <w:i/>
          <w:iCs/>
          <w:lang w:val="en-US"/>
        </w:rPr>
        <w:t>it</w:t>
      </w:r>
      <w:proofErr w:type="gramEnd"/>
      <w:r w:rsidRPr="00675638">
        <w:rPr>
          <w:rFonts w:ascii="Times New Roman" w:hAnsi="Times New Roman" w:cs="Times New Roman"/>
          <w:i/>
          <w:iCs/>
          <w:lang w:val="en-US"/>
        </w:rPr>
        <w:t xml:space="preserve"> will appear only in respondents who answered “yes” to question B18)</w:t>
      </w:r>
      <w:r w:rsidRPr="00675638">
        <w:rPr>
          <w:rFonts w:ascii="Times New Roman" w:hAnsi="Times New Roman" w:cs="Times New Roman"/>
          <w:lang w:val="en-US"/>
        </w:rPr>
        <w:t xml:space="preserve"> </w:t>
      </w:r>
      <w:r w:rsidRPr="00675638">
        <w:rPr>
          <w:rFonts w:ascii="Times New Roman" w:hAnsi="Times New Roman" w:cs="Times New Roman"/>
          <w:b/>
          <w:bCs/>
          <w:lang w:val="en-US"/>
        </w:rPr>
        <w:t>Have you tried desiccated thyroid treatment?</w:t>
      </w:r>
    </w:p>
    <w:p w14:paraId="1490D748" w14:textId="77777777" w:rsidR="00B13FC0" w:rsidRPr="00675638" w:rsidRDefault="00B13FC0" w:rsidP="00B13FC0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lang w:val="en-US"/>
        </w:rPr>
        <w:lastRenderedPageBreak/>
        <w:t>Yes</w:t>
      </w:r>
    </w:p>
    <w:p w14:paraId="139FAA9E" w14:textId="77777777" w:rsidR="00B13FC0" w:rsidRPr="00675638" w:rsidRDefault="00B13FC0" w:rsidP="00B13FC0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lang w:val="en-US"/>
        </w:rPr>
        <w:t>No</w:t>
      </w:r>
    </w:p>
    <w:p w14:paraId="6F61317C" w14:textId="77777777" w:rsidR="00B13FC0" w:rsidRPr="00675638" w:rsidRDefault="00B13FC0" w:rsidP="00B13FC0">
      <w:pPr>
        <w:pStyle w:val="ListParagraph"/>
        <w:widowControl w:val="0"/>
        <w:ind w:left="1980"/>
        <w:contextualSpacing w:val="0"/>
        <w:rPr>
          <w:rFonts w:ascii="Times New Roman" w:hAnsi="Times New Roman" w:cs="Times New Roman"/>
          <w:lang w:val="en-US"/>
        </w:rPr>
      </w:pPr>
    </w:p>
    <w:p w14:paraId="7EB443D3" w14:textId="77777777" w:rsidR="00B13FC0" w:rsidRPr="00675638" w:rsidRDefault="00B13FC0" w:rsidP="00B13FC0">
      <w:pPr>
        <w:widowControl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b/>
          <w:bCs/>
          <w:lang w:val="en-US"/>
        </w:rPr>
        <w:t>B22.</w:t>
      </w:r>
      <w:r w:rsidRPr="00675638">
        <w:rPr>
          <w:rFonts w:ascii="Times New Roman" w:hAnsi="Times New Roman" w:cs="Times New Roman"/>
          <w:lang w:val="en-US"/>
        </w:rPr>
        <w:t xml:space="preserve"> </w:t>
      </w:r>
      <w:r w:rsidRPr="00675638">
        <w:rPr>
          <w:rFonts w:ascii="Times New Roman" w:hAnsi="Times New Roman" w:cs="Times New Roman"/>
          <w:i/>
          <w:iCs/>
          <w:lang w:val="en-US"/>
        </w:rPr>
        <w:t>(</w:t>
      </w:r>
      <w:proofErr w:type="gramStart"/>
      <w:r w:rsidRPr="00675638">
        <w:rPr>
          <w:rFonts w:ascii="Times New Roman" w:hAnsi="Times New Roman" w:cs="Times New Roman"/>
          <w:i/>
          <w:iCs/>
          <w:lang w:val="en-US"/>
        </w:rPr>
        <w:t>it</w:t>
      </w:r>
      <w:proofErr w:type="gramEnd"/>
      <w:r w:rsidRPr="00675638">
        <w:rPr>
          <w:rFonts w:ascii="Times New Roman" w:hAnsi="Times New Roman" w:cs="Times New Roman"/>
          <w:i/>
          <w:iCs/>
          <w:lang w:val="en-US"/>
        </w:rPr>
        <w:t xml:space="preserve"> will appear only in respondents who answered “yes” to question B20 or B21)</w:t>
      </w:r>
      <w:r w:rsidRPr="00675638">
        <w:rPr>
          <w:rFonts w:ascii="Times New Roman" w:hAnsi="Times New Roman" w:cs="Times New Roman"/>
          <w:lang w:val="en-US"/>
        </w:rPr>
        <w:t xml:space="preserve"> If you have tried of L-T4 and L-T3 combination treatment or desiccated thyroid, please describe your experience (e</w:t>
      </w:r>
      <w:r w:rsidR="00675638">
        <w:rPr>
          <w:rFonts w:ascii="Times New Roman" w:hAnsi="Times New Roman" w:cs="Times New Roman"/>
          <w:lang w:val="en-US"/>
        </w:rPr>
        <w:t>.</w:t>
      </w:r>
      <w:r w:rsidRPr="00675638">
        <w:rPr>
          <w:rFonts w:ascii="Times New Roman" w:hAnsi="Times New Roman" w:cs="Times New Roman"/>
          <w:lang w:val="en-US"/>
        </w:rPr>
        <w:t>g</w:t>
      </w:r>
      <w:r w:rsidR="00675638">
        <w:rPr>
          <w:rFonts w:ascii="Times New Roman" w:hAnsi="Times New Roman" w:cs="Times New Roman"/>
          <w:lang w:val="en-US"/>
        </w:rPr>
        <w:t>.</w:t>
      </w:r>
      <w:r w:rsidRPr="00675638">
        <w:rPr>
          <w:rFonts w:ascii="Times New Roman" w:hAnsi="Times New Roman" w:cs="Times New Roman"/>
          <w:lang w:val="en-US"/>
        </w:rPr>
        <w:t xml:space="preserve"> how effective compared with L-T4 monotherapy, whether you continue to take it, side-effects, long-term concerns).</w:t>
      </w:r>
    </w:p>
    <w:p w14:paraId="649AF780" w14:textId="77777777" w:rsidR="00B13FC0" w:rsidRPr="00675638" w:rsidRDefault="00B13FC0" w:rsidP="00B13FC0">
      <w:pPr>
        <w:pStyle w:val="ListParagraph"/>
        <w:widowControl w:val="0"/>
        <w:ind w:left="2340"/>
        <w:contextualSpacing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lang w:val="en-US"/>
        </w:rPr>
        <w:t>(Space for free text)</w:t>
      </w:r>
    </w:p>
    <w:p w14:paraId="2815E176" w14:textId="77777777" w:rsidR="00B13FC0" w:rsidRPr="00675638" w:rsidRDefault="00B13FC0" w:rsidP="00B13FC0">
      <w:pPr>
        <w:widowControl w:val="0"/>
        <w:rPr>
          <w:rFonts w:ascii="Times New Roman" w:hAnsi="Times New Roman" w:cs="Times New Roman"/>
          <w:lang w:val="en-US"/>
        </w:rPr>
      </w:pPr>
    </w:p>
    <w:p w14:paraId="6A773E49" w14:textId="77777777" w:rsidR="00B13FC0" w:rsidRPr="00675638" w:rsidRDefault="00B13FC0" w:rsidP="00B13FC0">
      <w:pPr>
        <w:widowControl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b/>
          <w:bCs/>
          <w:lang w:val="en-US"/>
        </w:rPr>
        <w:t>B23.</w:t>
      </w:r>
      <w:r w:rsidRPr="00675638">
        <w:rPr>
          <w:rFonts w:ascii="Times New Roman" w:hAnsi="Times New Roman" w:cs="Times New Roman"/>
          <w:lang w:val="en-US"/>
        </w:rPr>
        <w:t xml:space="preserve"> </w:t>
      </w:r>
      <w:r w:rsidRPr="00675638">
        <w:rPr>
          <w:rFonts w:ascii="Times New Roman" w:hAnsi="Times New Roman" w:cs="Times New Roman"/>
          <w:i/>
          <w:iCs/>
          <w:lang w:val="en-US"/>
        </w:rPr>
        <w:t>(</w:t>
      </w:r>
      <w:proofErr w:type="gramStart"/>
      <w:r w:rsidRPr="00675638">
        <w:rPr>
          <w:rFonts w:ascii="Times New Roman" w:hAnsi="Times New Roman" w:cs="Times New Roman"/>
          <w:i/>
          <w:iCs/>
          <w:lang w:val="en-US"/>
        </w:rPr>
        <w:t>it</w:t>
      </w:r>
      <w:proofErr w:type="gramEnd"/>
      <w:r w:rsidRPr="00675638">
        <w:rPr>
          <w:rFonts w:ascii="Times New Roman" w:hAnsi="Times New Roman" w:cs="Times New Roman"/>
          <w:i/>
          <w:iCs/>
          <w:lang w:val="en-US"/>
        </w:rPr>
        <w:t xml:space="preserve"> will appear only in respondents who answered “No” to question B18)</w:t>
      </w:r>
      <w:r w:rsidRPr="00675638">
        <w:rPr>
          <w:rFonts w:ascii="Times New Roman" w:hAnsi="Times New Roman" w:cs="Times New Roman"/>
          <w:lang w:val="en-US"/>
        </w:rPr>
        <w:t xml:space="preserve"> Would you consider L-T4 and L-T3 combination treatment or desiccated thyroid for yourself if you were to develop hypothyroidism?</w:t>
      </w:r>
    </w:p>
    <w:p w14:paraId="7B9D6F3A" w14:textId="77777777" w:rsidR="00B13FC0" w:rsidRPr="00675638" w:rsidRDefault="00B13FC0" w:rsidP="00B13FC0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lang w:val="en-US"/>
        </w:rPr>
        <w:t>Yes</w:t>
      </w:r>
    </w:p>
    <w:p w14:paraId="61C0F5CF" w14:textId="77777777" w:rsidR="00B13FC0" w:rsidRPr="00675638" w:rsidRDefault="00B13FC0" w:rsidP="00B13FC0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lang w:val="en-US"/>
        </w:rPr>
        <w:t>No</w:t>
      </w:r>
    </w:p>
    <w:p w14:paraId="42A2FC36" w14:textId="77777777" w:rsidR="00B13FC0" w:rsidRPr="00675638" w:rsidRDefault="00B13FC0" w:rsidP="00B13FC0">
      <w:pPr>
        <w:pStyle w:val="ListParagraph"/>
        <w:widowControl w:val="0"/>
        <w:ind w:left="1980"/>
        <w:contextualSpacing w:val="0"/>
        <w:rPr>
          <w:rFonts w:ascii="Times New Roman" w:hAnsi="Times New Roman" w:cs="Times New Roman"/>
          <w:lang w:val="en-US"/>
        </w:rPr>
      </w:pPr>
    </w:p>
    <w:p w14:paraId="01B280AF" w14:textId="77777777" w:rsidR="00B13FC0" w:rsidRPr="00675638" w:rsidRDefault="00B13FC0" w:rsidP="00B13FC0">
      <w:pPr>
        <w:widowControl w:val="0"/>
        <w:rPr>
          <w:rFonts w:ascii="Times New Roman" w:hAnsi="Times New Roman" w:cs="Times New Roman"/>
          <w:b/>
          <w:bCs/>
          <w:lang w:val="en-US"/>
        </w:rPr>
      </w:pPr>
      <w:r w:rsidRPr="00675638">
        <w:rPr>
          <w:rFonts w:ascii="Times New Roman" w:hAnsi="Times New Roman" w:cs="Times New Roman"/>
          <w:b/>
          <w:bCs/>
          <w:lang w:val="en-US"/>
        </w:rPr>
        <w:t>B24. Please add comments (</w:t>
      </w:r>
      <w:proofErr w:type="gramStart"/>
      <w:r w:rsidRPr="00675638">
        <w:rPr>
          <w:rFonts w:ascii="Times New Roman" w:hAnsi="Times New Roman" w:cs="Times New Roman"/>
          <w:b/>
          <w:bCs/>
          <w:lang w:val="en-US"/>
        </w:rPr>
        <w:t>e</w:t>
      </w:r>
      <w:r w:rsidR="004436B7">
        <w:rPr>
          <w:rFonts w:ascii="Times New Roman" w:hAnsi="Times New Roman" w:cs="Times New Roman"/>
          <w:b/>
          <w:bCs/>
          <w:lang w:val="en-US"/>
        </w:rPr>
        <w:t>.</w:t>
      </w:r>
      <w:r w:rsidRPr="00675638">
        <w:rPr>
          <w:rFonts w:ascii="Times New Roman" w:hAnsi="Times New Roman" w:cs="Times New Roman"/>
          <w:b/>
          <w:bCs/>
          <w:lang w:val="en-US"/>
        </w:rPr>
        <w:t>g</w:t>
      </w:r>
      <w:r w:rsidR="004436B7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675638">
        <w:rPr>
          <w:rFonts w:ascii="Times New Roman" w:hAnsi="Times New Roman" w:cs="Times New Roman"/>
          <w:b/>
          <w:bCs/>
          <w:lang w:val="en-US"/>
        </w:rPr>
        <w:t xml:space="preserve"> why you would or would not choose to take </w:t>
      </w:r>
      <w:r w:rsidRPr="00675638">
        <w:rPr>
          <w:rFonts w:ascii="Times New Roman" w:hAnsi="Times New Roman" w:cs="Times New Roman"/>
          <w:b/>
          <w:bCs/>
          <w:color w:val="35363F"/>
          <w:shd w:val="clear" w:color="auto" w:fill="FFFFFF"/>
          <w:lang w:val="en-US"/>
        </w:rPr>
        <w:t>L-T4 and L-T3 combination treatment or desiccated thyroid for yourself</w:t>
      </w:r>
      <w:r w:rsidRPr="00675638">
        <w:rPr>
          <w:rFonts w:ascii="Times New Roman" w:hAnsi="Times New Roman" w:cs="Times New Roman"/>
          <w:b/>
          <w:bCs/>
          <w:lang w:val="en-US"/>
        </w:rPr>
        <w:t>)</w:t>
      </w:r>
    </w:p>
    <w:p w14:paraId="37FF5D9E" w14:textId="77777777" w:rsidR="00B13FC0" w:rsidRPr="00675638" w:rsidRDefault="00B13FC0" w:rsidP="00B13FC0">
      <w:pPr>
        <w:pStyle w:val="ListParagraph"/>
        <w:widowControl w:val="0"/>
        <w:ind w:left="2340"/>
        <w:contextualSpacing w:val="0"/>
        <w:rPr>
          <w:rFonts w:ascii="Times New Roman" w:hAnsi="Times New Roman" w:cs="Times New Roman"/>
          <w:lang w:val="en-US"/>
        </w:rPr>
      </w:pPr>
      <w:r w:rsidRPr="00675638">
        <w:rPr>
          <w:rFonts w:ascii="Times New Roman" w:hAnsi="Times New Roman" w:cs="Times New Roman"/>
          <w:lang w:val="en-US"/>
        </w:rPr>
        <w:t xml:space="preserve"> (Space for free text)</w:t>
      </w:r>
    </w:p>
    <w:p w14:paraId="5AB73809" w14:textId="77777777" w:rsidR="00B13FC0" w:rsidRDefault="00B13FC0">
      <w:pPr>
        <w:rPr>
          <w:rFonts w:ascii="Times New Roman" w:hAnsi="Times New Roman" w:cs="Times New Roman"/>
          <w:lang w:val="en-US"/>
        </w:rPr>
      </w:pPr>
    </w:p>
    <w:p w14:paraId="41EDA69C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551D7361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65E03FBB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66F9CD8F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184FE4FB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4C103897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2557D6AB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35D3217C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7FB850D5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5D0203D2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315986A7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528F75B4" w14:textId="77777777" w:rsidR="004436B7" w:rsidRDefault="004436B7">
      <w:pPr>
        <w:rPr>
          <w:rFonts w:ascii="Times New Roman" w:hAnsi="Times New Roman" w:cs="Times New Roman"/>
          <w:lang w:val="en-US"/>
        </w:rPr>
      </w:pPr>
    </w:p>
    <w:p w14:paraId="64A36DB4" w14:textId="77777777" w:rsidR="004436B7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6CB48122" w14:textId="77777777" w:rsidR="004436B7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63CAE106" w14:textId="77777777" w:rsidR="004436B7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79277DC4" w14:textId="77777777" w:rsidR="004436B7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7B10B931" w14:textId="77777777" w:rsidR="004436B7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4B9D89B5" w14:textId="77777777" w:rsidR="004436B7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75B8B6CC" w14:textId="77777777" w:rsidR="004436B7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4A49AC57" w14:textId="77777777" w:rsidR="004436B7" w:rsidRPr="00B13FC0" w:rsidRDefault="004436B7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076565BE" w14:textId="77777777" w:rsidR="009F50B3" w:rsidRPr="00B13FC0" w:rsidRDefault="009F50B3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57FCDF39" w14:textId="77777777" w:rsidR="00A14B1B" w:rsidRPr="00B13FC0" w:rsidRDefault="00A14B1B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1B0C6633" w14:textId="77777777" w:rsidR="00A14B1B" w:rsidRDefault="00A14B1B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45B979DC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7784C3C3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3B56FDAF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134F0781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59DFAD0A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74FE35EA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576757AE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329B89D9" w14:textId="77777777" w:rsidR="00AE22D9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1404294B" w14:textId="77777777" w:rsidR="00AE22D9" w:rsidRPr="00B13FC0" w:rsidRDefault="00AE22D9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7EB0E574" w14:textId="77777777" w:rsidR="00A14B1B" w:rsidRPr="00B13FC0" w:rsidRDefault="00A14B1B" w:rsidP="009F50B3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24FE1B37" w14:textId="77777777" w:rsidR="009F50B3" w:rsidRPr="00B3025D" w:rsidRDefault="009F50B3" w:rsidP="000B75CE">
      <w:pPr>
        <w:rPr>
          <w:rFonts w:ascii="Times New Roman" w:hAnsi="Times New Roman" w:cs="Times New Roman"/>
          <w:lang w:val="en-US"/>
        </w:rPr>
      </w:pPr>
    </w:p>
    <w:sectPr w:rsidR="009F50B3" w:rsidRPr="00B3025D" w:rsidSect="009659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3264F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1913"/>
    <w:multiLevelType w:val="hybridMultilevel"/>
    <w:tmpl w:val="3BDE27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A636C"/>
    <w:multiLevelType w:val="hybridMultilevel"/>
    <w:tmpl w:val="C804EB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11208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71EEC"/>
    <w:multiLevelType w:val="hybridMultilevel"/>
    <w:tmpl w:val="56CA012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D5350"/>
    <w:multiLevelType w:val="hybridMultilevel"/>
    <w:tmpl w:val="0BDEC5CE"/>
    <w:lvl w:ilvl="0" w:tplc="F4A64B0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BA27BD"/>
    <w:multiLevelType w:val="hybridMultilevel"/>
    <w:tmpl w:val="8C7E2D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F19E4"/>
    <w:multiLevelType w:val="hybridMultilevel"/>
    <w:tmpl w:val="C79E7DD0"/>
    <w:lvl w:ilvl="0" w:tplc="08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2C4B7905"/>
    <w:multiLevelType w:val="hybridMultilevel"/>
    <w:tmpl w:val="F634B24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BF1E15"/>
    <w:multiLevelType w:val="hybridMultilevel"/>
    <w:tmpl w:val="919EED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F46305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D7F60"/>
    <w:multiLevelType w:val="hybridMultilevel"/>
    <w:tmpl w:val="0602FB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4774BA82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22BB0"/>
    <w:multiLevelType w:val="hybridMultilevel"/>
    <w:tmpl w:val="8886074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46498B"/>
    <w:multiLevelType w:val="hybridMultilevel"/>
    <w:tmpl w:val="7BFE4B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0C687F"/>
    <w:multiLevelType w:val="hybridMultilevel"/>
    <w:tmpl w:val="B2249E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D50C09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9B3E22"/>
    <w:multiLevelType w:val="hybridMultilevel"/>
    <w:tmpl w:val="B2A4AF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E7E38"/>
    <w:multiLevelType w:val="hybridMultilevel"/>
    <w:tmpl w:val="157823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E35926"/>
    <w:multiLevelType w:val="hybridMultilevel"/>
    <w:tmpl w:val="3D101B94"/>
    <w:lvl w:ilvl="0" w:tplc="37702A9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F7368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662260"/>
    <w:multiLevelType w:val="hybridMultilevel"/>
    <w:tmpl w:val="62EA25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9D04A1"/>
    <w:multiLevelType w:val="hybridMultilevel"/>
    <w:tmpl w:val="A6A47B5A"/>
    <w:lvl w:ilvl="0" w:tplc="EBFEEF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E457BC2"/>
    <w:multiLevelType w:val="hybridMultilevel"/>
    <w:tmpl w:val="8F124FBE"/>
    <w:lvl w:ilvl="0" w:tplc="C0EEE0E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5C3058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396982">
    <w:abstractNumId w:val="7"/>
  </w:num>
  <w:num w:numId="2" w16cid:durableId="1549534039">
    <w:abstractNumId w:val="12"/>
  </w:num>
  <w:num w:numId="3" w16cid:durableId="54620693">
    <w:abstractNumId w:val="16"/>
  </w:num>
  <w:num w:numId="4" w16cid:durableId="1576285106">
    <w:abstractNumId w:val="8"/>
  </w:num>
  <w:num w:numId="5" w16cid:durableId="2024285403">
    <w:abstractNumId w:val="17"/>
  </w:num>
  <w:num w:numId="6" w16cid:durableId="1059742715">
    <w:abstractNumId w:val="2"/>
  </w:num>
  <w:num w:numId="7" w16cid:durableId="1040326878">
    <w:abstractNumId w:val="9"/>
  </w:num>
  <w:num w:numId="8" w16cid:durableId="337657137">
    <w:abstractNumId w:val="11"/>
  </w:num>
  <w:num w:numId="9" w16cid:durableId="803543689">
    <w:abstractNumId w:val="21"/>
  </w:num>
  <w:num w:numId="10" w16cid:durableId="935793947">
    <w:abstractNumId w:val="18"/>
  </w:num>
  <w:num w:numId="11" w16cid:durableId="956521593">
    <w:abstractNumId w:val="10"/>
  </w:num>
  <w:num w:numId="12" w16cid:durableId="457381234">
    <w:abstractNumId w:val="4"/>
  </w:num>
  <w:num w:numId="13" w16cid:durableId="1625500266">
    <w:abstractNumId w:val="14"/>
  </w:num>
  <w:num w:numId="14" w16cid:durableId="143089837">
    <w:abstractNumId w:val="15"/>
  </w:num>
  <w:num w:numId="15" w16cid:durableId="1349329477">
    <w:abstractNumId w:val="19"/>
  </w:num>
  <w:num w:numId="16" w16cid:durableId="1501433625">
    <w:abstractNumId w:val="22"/>
  </w:num>
  <w:num w:numId="17" w16cid:durableId="1472165166">
    <w:abstractNumId w:val="13"/>
  </w:num>
  <w:num w:numId="18" w16cid:durableId="1173835988">
    <w:abstractNumId w:val="5"/>
  </w:num>
  <w:num w:numId="19" w16cid:durableId="2015104775">
    <w:abstractNumId w:val="20"/>
  </w:num>
  <w:num w:numId="20" w16cid:durableId="523519200">
    <w:abstractNumId w:val="6"/>
  </w:num>
  <w:num w:numId="21" w16cid:durableId="13308752">
    <w:abstractNumId w:val="1"/>
  </w:num>
  <w:num w:numId="22" w16cid:durableId="939030054">
    <w:abstractNumId w:val="3"/>
  </w:num>
  <w:num w:numId="23" w16cid:durableId="6375068">
    <w:abstractNumId w:val="0"/>
  </w:num>
  <w:num w:numId="24" w16cid:durableId="149881324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0B3"/>
    <w:rsid w:val="000127AE"/>
    <w:rsid w:val="00014290"/>
    <w:rsid w:val="00021319"/>
    <w:rsid w:val="00023E0E"/>
    <w:rsid w:val="000406DA"/>
    <w:rsid w:val="00066FC9"/>
    <w:rsid w:val="0007416B"/>
    <w:rsid w:val="00080D63"/>
    <w:rsid w:val="00092790"/>
    <w:rsid w:val="000A4090"/>
    <w:rsid w:val="000B75CE"/>
    <w:rsid w:val="000C2159"/>
    <w:rsid w:val="000E371F"/>
    <w:rsid w:val="00121C94"/>
    <w:rsid w:val="001527E3"/>
    <w:rsid w:val="001A208E"/>
    <w:rsid w:val="001A54B0"/>
    <w:rsid w:val="001E4C63"/>
    <w:rsid w:val="0021484D"/>
    <w:rsid w:val="00237A7C"/>
    <w:rsid w:val="00264E4B"/>
    <w:rsid w:val="002F1BFD"/>
    <w:rsid w:val="00316CDF"/>
    <w:rsid w:val="00331483"/>
    <w:rsid w:val="00353C96"/>
    <w:rsid w:val="0037219E"/>
    <w:rsid w:val="003A5DFC"/>
    <w:rsid w:val="00407731"/>
    <w:rsid w:val="00416458"/>
    <w:rsid w:val="004436B7"/>
    <w:rsid w:val="00444E04"/>
    <w:rsid w:val="00481EAB"/>
    <w:rsid w:val="004A0395"/>
    <w:rsid w:val="004B34E6"/>
    <w:rsid w:val="004E078E"/>
    <w:rsid w:val="004E349D"/>
    <w:rsid w:val="00501ED5"/>
    <w:rsid w:val="00562520"/>
    <w:rsid w:val="0056365F"/>
    <w:rsid w:val="00575BC0"/>
    <w:rsid w:val="00576741"/>
    <w:rsid w:val="00582E37"/>
    <w:rsid w:val="005E0A20"/>
    <w:rsid w:val="005F43D7"/>
    <w:rsid w:val="00631BE8"/>
    <w:rsid w:val="00675638"/>
    <w:rsid w:val="00684215"/>
    <w:rsid w:val="006B6865"/>
    <w:rsid w:val="006B7ED6"/>
    <w:rsid w:val="006D687E"/>
    <w:rsid w:val="0071245F"/>
    <w:rsid w:val="00773DB9"/>
    <w:rsid w:val="00780C35"/>
    <w:rsid w:val="00790DFF"/>
    <w:rsid w:val="007A1648"/>
    <w:rsid w:val="007D0678"/>
    <w:rsid w:val="007E25A9"/>
    <w:rsid w:val="007F5298"/>
    <w:rsid w:val="00843F5A"/>
    <w:rsid w:val="008521DF"/>
    <w:rsid w:val="00865FCB"/>
    <w:rsid w:val="00872E84"/>
    <w:rsid w:val="00883EE1"/>
    <w:rsid w:val="008A46D9"/>
    <w:rsid w:val="008B20BA"/>
    <w:rsid w:val="00900603"/>
    <w:rsid w:val="0090748D"/>
    <w:rsid w:val="00927715"/>
    <w:rsid w:val="0093362D"/>
    <w:rsid w:val="00942FB9"/>
    <w:rsid w:val="009659C9"/>
    <w:rsid w:val="00967E01"/>
    <w:rsid w:val="009701BD"/>
    <w:rsid w:val="009D3C97"/>
    <w:rsid w:val="009F087C"/>
    <w:rsid w:val="009F50B3"/>
    <w:rsid w:val="00A14B1B"/>
    <w:rsid w:val="00A227DB"/>
    <w:rsid w:val="00A40FDE"/>
    <w:rsid w:val="00A65F95"/>
    <w:rsid w:val="00AE22D9"/>
    <w:rsid w:val="00B13FC0"/>
    <w:rsid w:val="00B158B1"/>
    <w:rsid w:val="00B3025D"/>
    <w:rsid w:val="00B53AC2"/>
    <w:rsid w:val="00B5651E"/>
    <w:rsid w:val="00BC5412"/>
    <w:rsid w:val="00BC5B18"/>
    <w:rsid w:val="00BF1CC4"/>
    <w:rsid w:val="00C00240"/>
    <w:rsid w:val="00C4744D"/>
    <w:rsid w:val="00C93EB2"/>
    <w:rsid w:val="00CA3CCF"/>
    <w:rsid w:val="00D048E3"/>
    <w:rsid w:val="00D04FE4"/>
    <w:rsid w:val="00D264A8"/>
    <w:rsid w:val="00D320A8"/>
    <w:rsid w:val="00D37371"/>
    <w:rsid w:val="00D41013"/>
    <w:rsid w:val="00D85748"/>
    <w:rsid w:val="00DB0FF0"/>
    <w:rsid w:val="00DD4EB6"/>
    <w:rsid w:val="00DF3D61"/>
    <w:rsid w:val="00E05074"/>
    <w:rsid w:val="00E40AC3"/>
    <w:rsid w:val="00E53EA2"/>
    <w:rsid w:val="00E77C2E"/>
    <w:rsid w:val="00EC1D10"/>
    <w:rsid w:val="00EE1971"/>
    <w:rsid w:val="00F24CC9"/>
    <w:rsid w:val="00F35653"/>
    <w:rsid w:val="00F6061B"/>
    <w:rsid w:val="00F7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23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0B3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14B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14B1B"/>
    <w:pPr>
      <w:ind w:left="720"/>
      <w:contextualSpacing/>
    </w:pPr>
  </w:style>
  <w:style w:type="table" w:styleId="PlainTable2">
    <w:name w:val="Plain Table 2"/>
    <w:basedOn w:val="TableNormal"/>
    <w:uiPriority w:val="42"/>
    <w:rsid w:val="000C21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B7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05074"/>
    <w:rPr>
      <w:color w:val="0000FF"/>
      <w:u w:val="single"/>
    </w:rPr>
  </w:style>
  <w:style w:type="paragraph" w:styleId="Revision">
    <w:name w:val="Revision"/>
    <w:hidden/>
    <w:uiPriority w:val="99"/>
    <w:semiHidden/>
    <w:rsid w:val="00562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793EE-BECC-4028-907A-69E6ABEF0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32</Words>
  <Characters>759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a Moran</cp:lastModifiedBy>
  <cp:revision>6</cp:revision>
  <dcterms:created xsi:type="dcterms:W3CDTF">2022-06-30T13:03:00Z</dcterms:created>
  <dcterms:modified xsi:type="dcterms:W3CDTF">2022-07-26T22:29:00Z</dcterms:modified>
</cp:coreProperties>
</file>